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1F768" w14:textId="77777777" w:rsidR="007347E2" w:rsidRPr="003F20CA" w:rsidRDefault="007347E2" w:rsidP="007347E2">
      <w:pPr>
        <w:shd w:val="clear" w:color="auto" w:fill="FFFFFF"/>
        <w:spacing w:line="240" w:lineRule="auto"/>
        <w:jc w:val="center"/>
        <w:rPr>
          <w:rFonts w:ascii="Times New Roman" w:hAnsi="Times New Roman"/>
          <w:b/>
          <w:bCs/>
          <w:sz w:val="28"/>
          <w:szCs w:val="32"/>
          <w:lang w:val="en-GB"/>
        </w:rPr>
      </w:pPr>
      <w:r w:rsidRPr="003F20CA">
        <w:rPr>
          <w:rFonts w:ascii="Times New Roman" w:hAnsi="Times New Roman" w:hint="eastAsia"/>
          <w:b/>
          <w:bCs/>
          <w:sz w:val="28"/>
          <w:szCs w:val="32"/>
          <w:lang w:val="en-GB"/>
        </w:rPr>
        <w:t>Financial Strain, Digital Health Reliance, and Medical Preferences: A Multi-dimensional Analysis of Chinese Residents</w:t>
      </w:r>
    </w:p>
    <w:p w14:paraId="501FEE86" w14:textId="53018944" w:rsidR="006D2A1D" w:rsidRPr="007347E2" w:rsidRDefault="006D2A1D" w:rsidP="005B4288">
      <w:pPr>
        <w:spacing w:after="0"/>
        <w:rPr>
          <w:rFonts w:ascii="Times New Roman" w:hAnsi="Times New Roman"/>
          <w:lang w:val="en-GB"/>
        </w:rPr>
      </w:pPr>
    </w:p>
    <w:p w14:paraId="122D384C" w14:textId="740E6BB5" w:rsidR="00F80CC6" w:rsidRPr="00D53F6B" w:rsidRDefault="00F80CC6" w:rsidP="005B4288">
      <w:pPr>
        <w:spacing w:after="0"/>
        <w:rPr>
          <w:rFonts w:ascii="Times New Roman" w:hAnsi="Times New Roman"/>
          <w:b/>
          <w:bCs/>
        </w:rPr>
      </w:pPr>
      <w:r w:rsidRPr="00D53F6B">
        <w:rPr>
          <w:rFonts w:ascii="Times New Roman" w:hAnsi="Times New Roman" w:hint="eastAsia"/>
          <w:b/>
          <w:bCs/>
        </w:rPr>
        <w:t>Appendix</w:t>
      </w:r>
    </w:p>
    <w:p w14:paraId="0776AD1B" w14:textId="6A7F4906" w:rsidR="00F80CC6" w:rsidRPr="00D53F6B" w:rsidRDefault="00F80CC6" w:rsidP="005B4288">
      <w:pPr>
        <w:spacing w:after="0"/>
        <w:rPr>
          <w:rFonts w:ascii="Times New Roman" w:hAnsi="Times New Roman"/>
          <w:sz w:val="18"/>
          <w:szCs w:val="18"/>
        </w:rPr>
      </w:pPr>
      <w:r w:rsidRPr="00D53F6B">
        <w:rPr>
          <w:rFonts w:ascii="Times New Roman" w:hAnsi="Times New Roman" w:hint="eastAsia"/>
          <w:sz w:val="18"/>
          <w:szCs w:val="18"/>
        </w:rPr>
        <w:t>Table A1 Demographic characteristics for the full sample of 2021 CGSS</w:t>
      </w:r>
    </w:p>
    <w:tbl>
      <w:tblPr>
        <w:tblW w:w="6974" w:type="dxa"/>
        <w:tblLook w:val="04A0" w:firstRow="1" w:lastRow="0" w:firstColumn="1" w:lastColumn="0" w:noHBand="0" w:noVBand="1"/>
      </w:tblPr>
      <w:tblGrid>
        <w:gridCol w:w="1587"/>
        <w:gridCol w:w="284"/>
        <w:gridCol w:w="793"/>
        <w:gridCol w:w="908"/>
        <w:gridCol w:w="170"/>
        <w:gridCol w:w="1077"/>
        <w:gridCol w:w="454"/>
        <w:gridCol w:w="623"/>
        <w:gridCol w:w="1078"/>
      </w:tblGrid>
      <w:tr w:rsidR="0050479A" w:rsidRPr="00D53F6B" w14:paraId="56DE2E71" w14:textId="77777777" w:rsidTr="00D61A33">
        <w:trPr>
          <w:trHeight w:val="17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0C8824" w14:textId="1390723E" w:rsidR="00F80CC6" w:rsidRPr="00D53F6B" w:rsidRDefault="00F80CC6" w:rsidP="00F80CC6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ariable</w:t>
            </w:r>
            <w:r w:rsidR="00576371"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CF9097" w14:textId="77777777" w:rsidR="00F80CC6" w:rsidRPr="00D53F6B" w:rsidRDefault="00F80CC6" w:rsidP="005763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EABD95" w14:textId="77777777" w:rsidR="00F80CC6" w:rsidRPr="00D53F6B" w:rsidRDefault="00F80CC6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77D6F8" w14:textId="77777777" w:rsidR="00F80CC6" w:rsidRPr="00D53F6B" w:rsidRDefault="00F80CC6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td. dev.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7EB9C5" w14:textId="77777777" w:rsidR="00F80CC6" w:rsidRPr="00D53F6B" w:rsidRDefault="00F80CC6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A96D98" w14:textId="77777777" w:rsidR="00F80CC6" w:rsidRPr="00D53F6B" w:rsidRDefault="00F80CC6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ax</w:t>
            </w:r>
          </w:p>
        </w:tc>
      </w:tr>
      <w:tr w:rsidR="0050479A" w:rsidRPr="00D53F6B" w14:paraId="0D642ED6" w14:textId="77777777" w:rsidTr="00D61A33">
        <w:trPr>
          <w:trHeight w:val="170"/>
        </w:trPr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A8972B" w14:textId="0663ED51" w:rsidR="0050479A" w:rsidRPr="00D53F6B" w:rsidRDefault="0050479A" w:rsidP="0050479A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inancial strain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2BC1898" w14:textId="77777777" w:rsidR="0050479A" w:rsidRPr="00D53F6B" w:rsidRDefault="0050479A" w:rsidP="005763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,929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noWrap/>
            <w:hideMark/>
          </w:tcPr>
          <w:p w14:paraId="35088677" w14:textId="0883AA19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.585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231B57D4" w14:textId="1D17CA89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.5172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B051643" w14:textId="77777777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33F5A9" w14:textId="77777777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50479A" w:rsidRPr="00D53F6B" w14:paraId="6FE9E3B6" w14:textId="77777777" w:rsidTr="00D61A33">
        <w:trPr>
          <w:trHeight w:val="170"/>
        </w:trPr>
        <w:tc>
          <w:tcPr>
            <w:tcW w:w="1587" w:type="dxa"/>
            <w:noWrap/>
            <w:vAlign w:val="center"/>
            <w:hideMark/>
          </w:tcPr>
          <w:p w14:paraId="5765846F" w14:textId="171EF768" w:rsidR="0050479A" w:rsidRPr="00D53F6B" w:rsidRDefault="0050479A" w:rsidP="0050479A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Self-rated 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ealth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14:paraId="6C96751B" w14:textId="77777777" w:rsidR="0050479A" w:rsidRPr="00D53F6B" w:rsidRDefault="0050479A" w:rsidP="005763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,142</w:t>
            </w:r>
          </w:p>
        </w:tc>
        <w:tc>
          <w:tcPr>
            <w:tcW w:w="1078" w:type="dxa"/>
            <w:gridSpan w:val="2"/>
            <w:noWrap/>
            <w:hideMark/>
          </w:tcPr>
          <w:p w14:paraId="63178464" w14:textId="0394C1BC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.4816</w:t>
            </w:r>
          </w:p>
        </w:tc>
        <w:tc>
          <w:tcPr>
            <w:tcW w:w="1077" w:type="dxa"/>
            <w:noWrap/>
            <w:hideMark/>
          </w:tcPr>
          <w:p w14:paraId="183EECA3" w14:textId="2A63553E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.0932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14:paraId="4108E9CE" w14:textId="77777777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noWrap/>
            <w:vAlign w:val="center"/>
            <w:hideMark/>
          </w:tcPr>
          <w:p w14:paraId="0DFE4D58" w14:textId="77777777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B1032" w:rsidRPr="00D53F6B" w14:paraId="600C0EF3" w14:textId="77777777" w:rsidTr="00D61A33">
        <w:trPr>
          <w:trHeight w:val="170"/>
        </w:trPr>
        <w:tc>
          <w:tcPr>
            <w:tcW w:w="1587" w:type="dxa"/>
            <w:noWrap/>
            <w:vAlign w:val="center"/>
          </w:tcPr>
          <w:p w14:paraId="43AE5EBD" w14:textId="173C9000" w:rsidR="003B1032" w:rsidRPr="00D53F6B" w:rsidRDefault="003B1032" w:rsidP="003B1032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come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n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gridSpan w:val="2"/>
            <w:noWrap/>
            <w:vAlign w:val="center"/>
          </w:tcPr>
          <w:p w14:paraId="137563A9" w14:textId="096D0F78" w:rsidR="003B1032" w:rsidRPr="00D53F6B" w:rsidRDefault="003B1032" w:rsidP="005763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,323</w:t>
            </w:r>
          </w:p>
        </w:tc>
        <w:tc>
          <w:tcPr>
            <w:tcW w:w="1078" w:type="dxa"/>
            <w:gridSpan w:val="2"/>
            <w:noWrap/>
          </w:tcPr>
          <w:p w14:paraId="197D0C8F" w14:textId="37F71C4D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8.0714</w:t>
            </w:r>
          </w:p>
        </w:tc>
        <w:tc>
          <w:tcPr>
            <w:tcW w:w="1077" w:type="dxa"/>
            <w:noWrap/>
          </w:tcPr>
          <w:p w14:paraId="6D578C55" w14:textId="1E05882C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.2207</w:t>
            </w:r>
          </w:p>
        </w:tc>
        <w:tc>
          <w:tcPr>
            <w:tcW w:w="1077" w:type="dxa"/>
            <w:gridSpan w:val="2"/>
            <w:noWrap/>
            <w:vAlign w:val="center"/>
          </w:tcPr>
          <w:p w14:paraId="52AF9688" w14:textId="5545BD6D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8" w:type="dxa"/>
            <w:noWrap/>
            <w:vAlign w:val="center"/>
          </w:tcPr>
          <w:p w14:paraId="352ED0C6" w14:textId="6F80D656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.81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B1032" w:rsidRPr="00D53F6B" w14:paraId="4EA97217" w14:textId="77777777" w:rsidTr="00D61A33">
        <w:trPr>
          <w:trHeight w:val="170"/>
        </w:trPr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</w:tcPr>
          <w:p w14:paraId="107B98E6" w14:textId="47FDBC93" w:rsidR="003B1032" w:rsidRPr="00D53F6B" w:rsidRDefault="003B1032" w:rsidP="003B1032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0A55F48" w14:textId="6C383AA7" w:rsidR="003B1032" w:rsidRPr="00D53F6B" w:rsidRDefault="003B1032" w:rsidP="005763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,148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noWrap/>
          </w:tcPr>
          <w:p w14:paraId="1345420C" w14:textId="442EFE0C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1.6437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</w:tcPr>
          <w:p w14:paraId="6303879F" w14:textId="59D4E30E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7.5739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976C09F" w14:textId="571781FA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</w:tcPr>
          <w:p w14:paraId="7BC84FC7" w14:textId="3BE23142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 w:rsidR="009423C1" w:rsidRPr="00D53F6B" w14:paraId="2A965B7A" w14:textId="77777777" w:rsidTr="00D61A33">
        <w:trPr>
          <w:trHeight w:val="170"/>
        </w:trPr>
        <w:tc>
          <w:tcPr>
            <w:tcW w:w="187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5514F05" w14:textId="469BFF4A" w:rsidR="009423C1" w:rsidRPr="00D53F6B" w:rsidRDefault="009423C1" w:rsidP="00576371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ariable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74A4DF9" w14:textId="77777777" w:rsidR="009423C1" w:rsidRPr="00D53F6B" w:rsidRDefault="009423C1" w:rsidP="005763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noWrap/>
          </w:tcPr>
          <w:p w14:paraId="089E2313" w14:textId="6DE53B71" w:rsidR="009423C1" w:rsidRPr="00D53F6B" w:rsidRDefault="009423C1" w:rsidP="005763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Freq.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</w:tcPr>
          <w:p w14:paraId="35B44CAC" w14:textId="0E264515" w:rsidR="009423C1" w:rsidRPr="00D53F6B" w:rsidRDefault="009423C1" w:rsidP="005763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ercent</w:t>
            </w:r>
          </w:p>
        </w:tc>
      </w:tr>
      <w:tr w:rsidR="009423C1" w:rsidRPr="00D53F6B" w14:paraId="6E20F071" w14:textId="77777777" w:rsidTr="00D61A33">
        <w:trPr>
          <w:trHeight w:val="170"/>
        </w:trPr>
        <w:tc>
          <w:tcPr>
            <w:tcW w:w="187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AD1A68A" w14:textId="74CF9EC8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nde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7EEEBDA" w14:textId="5FBBB33B" w:rsidR="009423C1" w:rsidRPr="00D53F6B" w:rsidRDefault="009423C1" w:rsidP="00F4106F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  <w:noWrap/>
          </w:tcPr>
          <w:p w14:paraId="03DADD72" w14:textId="1ECE84CA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,67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</w:tcPr>
          <w:p w14:paraId="7E6E0A52" w14:textId="73C8EBA8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5.15</w:t>
            </w:r>
          </w:p>
        </w:tc>
      </w:tr>
      <w:tr w:rsidR="009423C1" w:rsidRPr="00D53F6B" w14:paraId="5B747C41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0EA656F3" w14:textId="77777777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  <w:vAlign w:val="center"/>
          </w:tcPr>
          <w:p w14:paraId="1E626CEA" w14:textId="3ED7BEDE" w:rsidR="009423C1" w:rsidRPr="00D53F6B" w:rsidRDefault="009423C1" w:rsidP="00F4106F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01" w:type="dxa"/>
            <w:gridSpan w:val="3"/>
            <w:noWrap/>
          </w:tcPr>
          <w:p w14:paraId="40F90F2B" w14:textId="41DDE208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,469</w:t>
            </w:r>
          </w:p>
        </w:tc>
        <w:tc>
          <w:tcPr>
            <w:tcW w:w="1701" w:type="dxa"/>
            <w:gridSpan w:val="2"/>
            <w:noWrap/>
          </w:tcPr>
          <w:p w14:paraId="2DC7CD5F" w14:textId="7835191B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4.85</w:t>
            </w:r>
          </w:p>
        </w:tc>
      </w:tr>
      <w:tr w:rsidR="009423C1" w:rsidRPr="00D53F6B" w14:paraId="30410776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  <w:hideMark/>
          </w:tcPr>
          <w:p w14:paraId="00B51777" w14:textId="3B0F31FF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ban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E51DFCF" w14:textId="32AE5037" w:rsidR="009423C1" w:rsidRPr="00D53F6B" w:rsidRDefault="009423C1" w:rsidP="00F4106F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Rural</w:t>
            </w:r>
          </w:p>
        </w:tc>
        <w:tc>
          <w:tcPr>
            <w:tcW w:w="1701" w:type="dxa"/>
            <w:gridSpan w:val="3"/>
            <w:noWrap/>
          </w:tcPr>
          <w:p w14:paraId="6603EF26" w14:textId="79881332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,574</w:t>
            </w:r>
          </w:p>
        </w:tc>
        <w:tc>
          <w:tcPr>
            <w:tcW w:w="1701" w:type="dxa"/>
            <w:gridSpan w:val="2"/>
            <w:noWrap/>
          </w:tcPr>
          <w:p w14:paraId="3FFA8023" w14:textId="74555ED8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6.14</w:t>
            </w:r>
          </w:p>
        </w:tc>
      </w:tr>
      <w:tr w:rsidR="009423C1" w:rsidRPr="00D53F6B" w14:paraId="59CB2542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49C80458" w14:textId="3CFEA7F8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  <w:vAlign w:val="center"/>
          </w:tcPr>
          <w:p w14:paraId="195B92F1" w14:textId="644816E2" w:rsidR="009423C1" w:rsidRPr="00D53F6B" w:rsidRDefault="009423C1" w:rsidP="00F4106F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1701" w:type="dxa"/>
            <w:gridSpan w:val="3"/>
            <w:noWrap/>
          </w:tcPr>
          <w:p w14:paraId="6920DB66" w14:textId="21C575B7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,574</w:t>
            </w:r>
          </w:p>
        </w:tc>
        <w:tc>
          <w:tcPr>
            <w:tcW w:w="1701" w:type="dxa"/>
            <w:gridSpan w:val="2"/>
            <w:noWrap/>
          </w:tcPr>
          <w:p w14:paraId="2C8DCC92" w14:textId="2F41BDA8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3.86</w:t>
            </w:r>
          </w:p>
        </w:tc>
      </w:tr>
      <w:tr w:rsidR="009423C1" w:rsidRPr="00D53F6B" w14:paraId="78FD6718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  <w:hideMark/>
          </w:tcPr>
          <w:p w14:paraId="61612D04" w14:textId="2BD33E72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u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ation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808DCB3" w14:textId="4D665F77" w:rsidR="009423C1" w:rsidRPr="00D53F6B" w:rsidRDefault="009423C1" w:rsidP="00F4106F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rimary and below</w:t>
            </w:r>
          </w:p>
        </w:tc>
        <w:tc>
          <w:tcPr>
            <w:tcW w:w="1701" w:type="dxa"/>
            <w:gridSpan w:val="3"/>
            <w:noWrap/>
            <w:vAlign w:val="center"/>
          </w:tcPr>
          <w:p w14:paraId="3707AE99" w14:textId="391845E7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,656</w:t>
            </w:r>
          </w:p>
        </w:tc>
        <w:tc>
          <w:tcPr>
            <w:tcW w:w="1701" w:type="dxa"/>
            <w:gridSpan w:val="2"/>
            <w:noWrap/>
            <w:vAlign w:val="center"/>
          </w:tcPr>
          <w:p w14:paraId="3CC1E8D1" w14:textId="733E7C64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2.68</w:t>
            </w:r>
          </w:p>
        </w:tc>
      </w:tr>
      <w:tr w:rsidR="009423C1" w:rsidRPr="00D53F6B" w14:paraId="3E968902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04983456" w14:textId="77777777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  <w:vAlign w:val="center"/>
          </w:tcPr>
          <w:p w14:paraId="5E1C6FC7" w14:textId="6B6944E0" w:rsidR="009423C1" w:rsidRPr="00D53F6B" w:rsidRDefault="009423C1" w:rsidP="00F4106F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econdary</w:t>
            </w:r>
          </w:p>
        </w:tc>
        <w:tc>
          <w:tcPr>
            <w:tcW w:w="1701" w:type="dxa"/>
            <w:gridSpan w:val="3"/>
            <w:noWrap/>
            <w:vAlign w:val="center"/>
          </w:tcPr>
          <w:p w14:paraId="03F90967" w14:textId="3C40E74F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,311</w:t>
            </w:r>
          </w:p>
        </w:tc>
        <w:tc>
          <w:tcPr>
            <w:tcW w:w="1701" w:type="dxa"/>
            <w:gridSpan w:val="2"/>
            <w:noWrap/>
            <w:vAlign w:val="center"/>
          </w:tcPr>
          <w:p w14:paraId="03EA5B4F" w14:textId="20F6A5CE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8.44</w:t>
            </w:r>
          </w:p>
        </w:tc>
      </w:tr>
      <w:tr w:rsidR="009423C1" w:rsidRPr="00D53F6B" w14:paraId="5EE53B42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2F3EC141" w14:textId="77777777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  <w:vAlign w:val="center"/>
          </w:tcPr>
          <w:p w14:paraId="158896EF" w14:textId="40842DC0" w:rsidR="009423C1" w:rsidRPr="00D53F6B" w:rsidRDefault="009423C1" w:rsidP="00F4106F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1701" w:type="dxa"/>
            <w:gridSpan w:val="3"/>
            <w:noWrap/>
            <w:vAlign w:val="center"/>
          </w:tcPr>
          <w:p w14:paraId="34130AC5" w14:textId="09EE3940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,489</w:t>
            </w:r>
          </w:p>
        </w:tc>
        <w:tc>
          <w:tcPr>
            <w:tcW w:w="1701" w:type="dxa"/>
            <w:gridSpan w:val="2"/>
            <w:noWrap/>
            <w:vAlign w:val="center"/>
          </w:tcPr>
          <w:p w14:paraId="5990E708" w14:textId="13170114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8.32</w:t>
            </w:r>
          </w:p>
        </w:tc>
      </w:tr>
      <w:tr w:rsidR="009423C1" w:rsidRPr="00D53F6B" w14:paraId="021CF1FB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26549B76" w14:textId="77777777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  <w:vAlign w:val="center"/>
          </w:tcPr>
          <w:p w14:paraId="16DCB28B" w14:textId="29DBF9A4" w:rsidR="009423C1" w:rsidRPr="00D53F6B" w:rsidRDefault="009423C1" w:rsidP="00F4106F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ollege and above</w:t>
            </w:r>
          </w:p>
        </w:tc>
        <w:tc>
          <w:tcPr>
            <w:tcW w:w="1701" w:type="dxa"/>
            <w:gridSpan w:val="3"/>
            <w:noWrap/>
            <w:vAlign w:val="center"/>
          </w:tcPr>
          <w:p w14:paraId="2BBA4C93" w14:textId="7C6919F1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,671</w:t>
            </w:r>
          </w:p>
        </w:tc>
        <w:tc>
          <w:tcPr>
            <w:tcW w:w="1701" w:type="dxa"/>
            <w:gridSpan w:val="2"/>
            <w:noWrap/>
            <w:vAlign w:val="center"/>
          </w:tcPr>
          <w:p w14:paraId="25186138" w14:textId="67152DF5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.56</w:t>
            </w:r>
          </w:p>
        </w:tc>
      </w:tr>
      <w:tr w:rsidR="009423C1" w:rsidRPr="00D53F6B" w14:paraId="5553806D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  <w:hideMark/>
          </w:tcPr>
          <w:p w14:paraId="2C690D37" w14:textId="027759CE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ployed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52CB672" w14:textId="0D9500E8" w:rsidR="009423C1" w:rsidRPr="00D53F6B" w:rsidRDefault="009423C1" w:rsidP="00F4106F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mployed</w:t>
            </w:r>
          </w:p>
        </w:tc>
        <w:tc>
          <w:tcPr>
            <w:tcW w:w="1701" w:type="dxa"/>
            <w:gridSpan w:val="3"/>
            <w:noWrap/>
          </w:tcPr>
          <w:p w14:paraId="2F60077C" w14:textId="4CB19CE6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,886</w:t>
            </w:r>
          </w:p>
        </w:tc>
        <w:tc>
          <w:tcPr>
            <w:tcW w:w="1701" w:type="dxa"/>
            <w:gridSpan w:val="2"/>
            <w:noWrap/>
          </w:tcPr>
          <w:p w14:paraId="120BF23F" w14:textId="54DCF3CD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7.69</w:t>
            </w:r>
          </w:p>
        </w:tc>
      </w:tr>
      <w:tr w:rsidR="009423C1" w:rsidRPr="00D53F6B" w14:paraId="7C0E9FCF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7F72B640" w14:textId="51FC4CD5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  <w:vAlign w:val="center"/>
          </w:tcPr>
          <w:p w14:paraId="6EC6C197" w14:textId="28507177" w:rsidR="009423C1" w:rsidRPr="00D53F6B" w:rsidRDefault="009423C1" w:rsidP="00F4106F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ot Employed</w:t>
            </w:r>
          </w:p>
        </w:tc>
        <w:tc>
          <w:tcPr>
            <w:tcW w:w="1701" w:type="dxa"/>
            <w:gridSpan w:val="3"/>
            <w:noWrap/>
          </w:tcPr>
          <w:p w14:paraId="59FD9FEF" w14:textId="7EE1E7F4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,262</w:t>
            </w:r>
          </w:p>
        </w:tc>
        <w:tc>
          <w:tcPr>
            <w:tcW w:w="1701" w:type="dxa"/>
            <w:gridSpan w:val="2"/>
            <w:noWrap/>
          </w:tcPr>
          <w:p w14:paraId="71ED8B2F" w14:textId="3B8C8223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2.31</w:t>
            </w:r>
          </w:p>
        </w:tc>
      </w:tr>
      <w:tr w:rsidR="009423C1" w:rsidRPr="00D53F6B" w14:paraId="0D746AD8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21ABDDBC" w14:textId="0592032A" w:rsidR="009423C1" w:rsidRPr="00D53F6B" w:rsidRDefault="009423C1" w:rsidP="009423C1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rried</w:t>
            </w:r>
          </w:p>
        </w:tc>
        <w:tc>
          <w:tcPr>
            <w:tcW w:w="1701" w:type="dxa"/>
            <w:gridSpan w:val="2"/>
            <w:noWrap/>
            <w:vAlign w:val="center"/>
          </w:tcPr>
          <w:p w14:paraId="59662925" w14:textId="5A100F61" w:rsidR="009423C1" w:rsidRPr="00D53F6B" w:rsidRDefault="009423C1" w:rsidP="009423C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1701" w:type="dxa"/>
            <w:gridSpan w:val="3"/>
            <w:noWrap/>
          </w:tcPr>
          <w:p w14:paraId="3F4564F5" w14:textId="61B9E8C6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,794</w:t>
            </w:r>
          </w:p>
        </w:tc>
        <w:tc>
          <w:tcPr>
            <w:tcW w:w="1701" w:type="dxa"/>
            <w:gridSpan w:val="2"/>
            <w:noWrap/>
          </w:tcPr>
          <w:p w14:paraId="643ECFC9" w14:textId="3423EB71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71.11</w:t>
            </w:r>
          </w:p>
        </w:tc>
      </w:tr>
      <w:tr w:rsidR="009423C1" w:rsidRPr="00D53F6B" w14:paraId="1AEAD898" w14:textId="77777777" w:rsidTr="00D61A33">
        <w:trPr>
          <w:trHeight w:val="170"/>
        </w:trPr>
        <w:tc>
          <w:tcPr>
            <w:tcW w:w="187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815B405" w14:textId="557663E8" w:rsidR="009423C1" w:rsidRPr="00D53F6B" w:rsidRDefault="009423C1" w:rsidP="009423C1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3A80C57" w14:textId="352AD15C" w:rsidR="009423C1" w:rsidRPr="00D53F6B" w:rsidRDefault="009423C1" w:rsidP="009423C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noWrap/>
          </w:tcPr>
          <w:p w14:paraId="70EE4E5A" w14:textId="736E6316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,354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</w:tcPr>
          <w:p w14:paraId="0140D05B" w14:textId="6CDC42E4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8.89</w:t>
            </w:r>
          </w:p>
        </w:tc>
      </w:tr>
    </w:tbl>
    <w:p w14:paraId="17972745" w14:textId="77777777" w:rsidR="00F80CC6" w:rsidRPr="00D53F6B" w:rsidRDefault="00F80CC6" w:rsidP="005B4288">
      <w:pPr>
        <w:spacing w:after="0"/>
        <w:rPr>
          <w:rFonts w:ascii="Times New Roman" w:hAnsi="Times New Roman"/>
        </w:rPr>
      </w:pPr>
    </w:p>
    <w:p w14:paraId="212419DA" w14:textId="7763DB22" w:rsidR="00F80CC6" w:rsidRPr="00D53F6B" w:rsidRDefault="00F80CC6" w:rsidP="005B4288">
      <w:pPr>
        <w:spacing w:after="0"/>
        <w:rPr>
          <w:rFonts w:ascii="Times New Roman" w:hAnsi="Times New Roman"/>
          <w:sz w:val="18"/>
          <w:szCs w:val="18"/>
        </w:rPr>
      </w:pPr>
      <w:r w:rsidRPr="00D53F6B">
        <w:rPr>
          <w:rFonts w:ascii="Times New Roman" w:hAnsi="Times New Roman" w:hint="eastAsia"/>
          <w:sz w:val="18"/>
          <w:szCs w:val="18"/>
        </w:rPr>
        <w:t>Table A2 Demographic characteristics for the full sample of Dataset one</w:t>
      </w:r>
    </w:p>
    <w:tbl>
      <w:tblPr>
        <w:tblW w:w="69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284"/>
        <w:gridCol w:w="793"/>
        <w:gridCol w:w="908"/>
        <w:gridCol w:w="170"/>
        <w:gridCol w:w="1077"/>
        <w:gridCol w:w="454"/>
        <w:gridCol w:w="623"/>
        <w:gridCol w:w="1078"/>
      </w:tblGrid>
      <w:tr w:rsidR="003B1032" w:rsidRPr="00D53F6B" w14:paraId="1F71B43E" w14:textId="77777777" w:rsidTr="00D61A33">
        <w:trPr>
          <w:trHeight w:val="17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6950E5" w14:textId="5DA62CF7" w:rsidR="003B1032" w:rsidRPr="00D53F6B" w:rsidRDefault="00576371" w:rsidP="0050479A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ariable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6FB1F" w14:textId="1F0783D3" w:rsidR="003B1032" w:rsidRPr="00D53F6B" w:rsidRDefault="003B1032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DCD85D" w14:textId="77777777" w:rsidR="003B1032" w:rsidRPr="00D53F6B" w:rsidRDefault="003B1032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652441" w14:textId="77777777" w:rsidR="003B1032" w:rsidRPr="00D53F6B" w:rsidRDefault="003B1032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td. dev.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2C9B7E" w14:textId="1284BB09" w:rsidR="003B1032" w:rsidRPr="00D53F6B" w:rsidRDefault="003B1032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560E5C" w14:textId="77777777" w:rsidR="003B1032" w:rsidRPr="00D53F6B" w:rsidRDefault="003B1032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ax</w:t>
            </w:r>
          </w:p>
        </w:tc>
      </w:tr>
      <w:tr w:rsidR="003B1032" w:rsidRPr="00D53F6B" w14:paraId="3DD5CB34" w14:textId="77777777" w:rsidTr="00D61A33">
        <w:trPr>
          <w:trHeight w:val="170"/>
        </w:trPr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1C79AD" w14:textId="79B4D485" w:rsidR="003B1032" w:rsidRPr="00D53F6B" w:rsidRDefault="003B1032" w:rsidP="0050479A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inancial strain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774C2CF" w14:textId="77777777" w:rsidR="003B1032" w:rsidRPr="00D53F6B" w:rsidRDefault="003B1032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3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5623453" w14:textId="72D2ACE2" w:rsidR="003B1032" w:rsidRPr="00D53F6B" w:rsidRDefault="003B1032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.563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7E25AC" w14:textId="7161B792" w:rsidR="003B1032" w:rsidRPr="00D53F6B" w:rsidRDefault="003B1032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.4880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978294C" w14:textId="121822A6" w:rsidR="003B1032" w:rsidRPr="00D53F6B" w:rsidRDefault="003B1032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D54571" w14:textId="77777777" w:rsidR="003B1032" w:rsidRPr="00D53F6B" w:rsidRDefault="003B1032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3B1032" w:rsidRPr="00D53F6B" w14:paraId="68B8042E" w14:textId="77777777" w:rsidTr="00D61A33">
        <w:trPr>
          <w:trHeight w:val="170"/>
        </w:trPr>
        <w:tc>
          <w:tcPr>
            <w:tcW w:w="1587" w:type="dxa"/>
            <w:noWrap/>
            <w:vAlign w:val="center"/>
            <w:hideMark/>
          </w:tcPr>
          <w:p w14:paraId="4DE16AD9" w14:textId="128B2547" w:rsidR="003B1032" w:rsidRPr="00D53F6B" w:rsidRDefault="003B1032" w:rsidP="0050479A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Self-rated 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ealth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14:paraId="5BCCE251" w14:textId="77777777" w:rsidR="003B1032" w:rsidRPr="00D53F6B" w:rsidRDefault="003B1032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3</w:t>
            </w:r>
          </w:p>
        </w:tc>
        <w:tc>
          <w:tcPr>
            <w:tcW w:w="1078" w:type="dxa"/>
            <w:gridSpan w:val="2"/>
            <w:noWrap/>
            <w:vAlign w:val="center"/>
            <w:hideMark/>
          </w:tcPr>
          <w:p w14:paraId="5E13354F" w14:textId="5446C783" w:rsidR="003B1032" w:rsidRPr="00D53F6B" w:rsidRDefault="003B1032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.8475</w:t>
            </w:r>
          </w:p>
        </w:tc>
        <w:tc>
          <w:tcPr>
            <w:tcW w:w="1077" w:type="dxa"/>
            <w:noWrap/>
            <w:vAlign w:val="center"/>
            <w:hideMark/>
          </w:tcPr>
          <w:p w14:paraId="21F10984" w14:textId="2F0ACBBA" w:rsidR="003B1032" w:rsidRPr="00D53F6B" w:rsidRDefault="003B1032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8771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14:paraId="3706E36C" w14:textId="70791A46" w:rsidR="003B1032" w:rsidRPr="00D53F6B" w:rsidRDefault="003B1032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8" w:type="dxa"/>
            <w:noWrap/>
            <w:vAlign w:val="center"/>
            <w:hideMark/>
          </w:tcPr>
          <w:p w14:paraId="1E4F713D" w14:textId="77777777" w:rsidR="003B1032" w:rsidRPr="00D53F6B" w:rsidRDefault="003B1032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B1032" w:rsidRPr="00D53F6B" w14:paraId="048694FC" w14:textId="77777777" w:rsidTr="00D61A33">
        <w:trPr>
          <w:trHeight w:val="170"/>
        </w:trPr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0CB0E9BB" w14:textId="4D2BDF03" w:rsidR="003B1032" w:rsidRPr="00D53F6B" w:rsidRDefault="003B1032" w:rsidP="003B1032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come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n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gridSpan w:val="2"/>
            <w:tcBorders>
              <w:bottom w:val="nil"/>
            </w:tcBorders>
            <w:noWrap/>
            <w:vAlign w:val="center"/>
          </w:tcPr>
          <w:p w14:paraId="7A03636D" w14:textId="27174524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3</w:t>
            </w:r>
          </w:p>
        </w:tc>
        <w:tc>
          <w:tcPr>
            <w:tcW w:w="1078" w:type="dxa"/>
            <w:gridSpan w:val="2"/>
            <w:tcBorders>
              <w:bottom w:val="nil"/>
            </w:tcBorders>
            <w:noWrap/>
            <w:vAlign w:val="center"/>
          </w:tcPr>
          <w:p w14:paraId="6F0A4B26" w14:textId="42C441C1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0.4385</w:t>
            </w:r>
          </w:p>
        </w:tc>
        <w:tc>
          <w:tcPr>
            <w:tcW w:w="1077" w:type="dxa"/>
            <w:tcBorders>
              <w:bottom w:val="nil"/>
            </w:tcBorders>
            <w:noWrap/>
            <w:vAlign w:val="center"/>
          </w:tcPr>
          <w:p w14:paraId="78F1E910" w14:textId="7E1B747B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.1793</w:t>
            </w:r>
          </w:p>
        </w:tc>
        <w:tc>
          <w:tcPr>
            <w:tcW w:w="1077" w:type="dxa"/>
            <w:gridSpan w:val="2"/>
            <w:tcBorders>
              <w:bottom w:val="nil"/>
            </w:tcBorders>
            <w:noWrap/>
            <w:vAlign w:val="center"/>
          </w:tcPr>
          <w:p w14:paraId="7386F92E" w14:textId="09750EC7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8" w:type="dxa"/>
            <w:tcBorders>
              <w:bottom w:val="nil"/>
            </w:tcBorders>
            <w:noWrap/>
            <w:vAlign w:val="center"/>
          </w:tcPr>
          <w:p w14:paraId="1C1248FB" w14:textId="75CC2CDD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.81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B1032" w:rsidRPr="00D53F6B" w14:paraId="4D4D38FE" w14:textId="77777777" w:rsidTr="00D61A33">
        <w:trPr>
          <w:trHeight w:val="170"/>
        </w:trPr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8888AC" w14:textId="34DFB5E1" w:rsidR="003B1032" w:rsidRPr="00D53F6B" w:rsidRDefault="003B1032" w:rsidP="003B1032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07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2EFECFA" w14:textId="05514252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3</w:t>
            </w:r>
          </w:p>
        </w:tc>
        <w:tc>
          <w:tcPr>
            <w:tcW w:w="1078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62F907" w14:textId="196A0581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1.5056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4F862F4" w14:textId="1361E4CE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2.4040</w:t>
            </w:r>
          </w:p>
        </w:tc>
        <w:tc>
          <w:tcPr>
            <w:tcW w:w="107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7F8E336" w14:textId="15D78C60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2316DC6" w14:textId="0E1BB675" w:rsidR="003B1032" w:rsidRPr="00D53F6B" w:rsidRDefault="003B1032" w:rsidP="003B103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</w:tr>
      <w:tr w:rsidR="009423C1" w:rsidRPr="00D53F6B" w14:paraId="2662ADC9" w14:textId="77777777" w:rsidTr="00D61A33">
        <w:trPr>
          <w:trHeight w:val="170"/>
        </w:trPr>
        <w:tc>
          <w:tcPr>
            <w:tcW w:w="1871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2CD47E1" w14:textId="4B17D5F9" w:rsidR="009423C1" w:rsidRPr="00D53F6B" w:rsidRDefault="009423C1" w:rsidP="00576371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ariable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0B7EE14" w14:textId="77777777" w:rsidR="009423C1" w:rsidRPr="00D53F6B" w:rsidRDefault="009423C1" w:rsidP="005763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tcBorders>
              <w:top w:val="nil"/>
              <w:bottom w:val="single" w:sz="4" w:space="0" w:color="auto"/>
            </w:tcBorders>
            <w:noWrap/>
          </w:tcPr>
          <w:p w14:paraId="0B356643" w14:textId="0D482AAE" w:rsidR="009423C1" w:rsidRPr="00D53F6B" w:rsidRDefault="009423C1" w:rsidP="005763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Freq.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1AA0C885" w14:textId="249A19FF" w:rsidR="009423C1" w:rsidRPr="00D53F6B" w:rsidRDefault="009423C1" w:rsidP="005763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ercent</w:t>
            </w:r>
          </w:p>
        </w:tc>
      </w:tr>
      <w:tr w:rsidR="009423C1" w:rsidRPr="00D53F6B" w14:paraId="1E699B59" w14:textId="38B3D700" w:rsidTr="00D61A33">
        <w:trPr>
          <w:trHeight w:val="170"/>
        </w:trPr>
        <w:tc>
          <w:tcPr>
            <w:tcW w:w="187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853C70" w14:textId="5862EA46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nde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6C8BD2" w14:textId="0C3A1616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0F3CF04D" w14:textId="2AEAE655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2FDB7AF0" w14:textId="1093222D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6.34</w:t>
            </w:r>
          </w:p>
        </w:tc>
      </w:tr>
      <w:tr w:rsidR="009423C1" w:rsidRPr="00D53F6B" w14:paraId="5902E5A1" w14:textId="0C8F1BAD" w:rsidTr="00D61A33">
        <w:trPr>
          <w:trHeight w:val="170"/>
        </w:trPr>
        <w:tc>
          <w:tcPr>
            <w:tcW w:w="1871" w:type="dxa"/>
            <w:gridSpan w:val="2"/>
            <w:tcBorders>
              <w:top w:val="nil"/>
            </w:tcBorders>
            <w:noWrap/>
            <w:vAlign w:val="center"/>
          </w:tcPr>
          <w:p w14:paraId="4C9E08AD" w14:textId="77777777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</w:tcBorders>
            <w:noWrap/>
            <w:vAlign w:val="center"/>
          </w:tcPr>
          <w:p w14:paraId="65BFA2EC" w14:textId="2B6E06E9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01" w:type="dxa"/>
            <w:gridSpan w:val="3"/>
            <w:tcBorders>
              <w:top w:val="nil"/>
            </w:tcBorders>
            <w:noWrap/>
          </w:tcPr>
          <w:p w14:paraId="03DA1BEB" w14:textId="0351F8A9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1701" w:type="dxa"/>
            <w:gridSpan w:val="2"/>
            <w:tcBorders>
              <w:top w:val="nil"/>
            </w:tcBorders>
            <w:noWrap/>
          </w:tcPr>
          <w:p w14:paraId="616DB43A" w14:textId="7ABD29F5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3.66</w:t>
            </w:r>
          </w:p>
        </w:tc>
      </w:tr>
      <w:tr w:rsidR="009423C1" w:rsidRPr="00D53F6B" w14:paraId="07E9ED1D" w14:textId="5BE1D82F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  <w:hideMark/>
          </w:tcPr>
          <w:p w14:paraId="54795D01" w14:textId="6B71A30A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ban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/Rural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EF1C7A1" w14:textId="5E824651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Rural</w:t>
            </w:r>
          </w:p>
        </w:tc>
        <w:tc>
          <w:tcPr>
            <w:tcW w:w="1701" w:type="dxa"/>
            <w:gridSpan w:val="3"/>
            <w:noWrap/>
          </w:tcPr>
          <w:p w14:paraId="2C844448" w14:textId="27D0A5F0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1701" w:type="dxa"/>
            <w:gridSpan w:val="2"/>
            <w:noWrap/>
          </w:tcPr>
          <w:p w14:paraId="693C3AFF" w14:textId="0A7ABA04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73.84</w:t>
            </w:r>
          </w:p>
        </w:tc>
      </w:tr>
      <w:tr w:rsidR="009423C1" w:rsidRPr="00D53F6B" w14:paraId="0ECA8214" w14:textId="728A1AF2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343A2B28" w14:textId="57866FD0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  <w:vAlign w:val="center"/>
          </w:tcPr>
          <w:p w14:paraId="36966B28" w14:textId="46D0687E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1701" w:type="dxa"/>
            <w:gridSpan w:val="3"/>
            <w:noWrap/>
          </w:tcPr>
          <w:p w14:paraId="4399BE44" w14:textId="5B644E6E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701" w:type="dxa"/>
            <w:gridSpan w:val="2"/>
            <w:noWrap/>
          </w:tcPr>
          <w:p w14:paraId="7C24FD48" w14:textId="3221B458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6.16</w:t>
            </w:r>
          </w:p>
        </w:tc>
      </w:tr>
      <w:tr w:rsidR="009423C1" w:rsidRPr="00D53F6B" w14:paraId="63E66FF0" w14:textId="15CC4448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  <w:hideMark/>
          </w:tcPr>
          <w:p w14:paraId="09ECF13E" w14:textId="715D09A2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u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ation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1EF7EEF" w14:textId="3A38AB50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rimary and below</w:t>
            </w:r>
          </w:p>
        </w:tc>
        <w:tc>
          <w:tcPr>
            <w:tcW w:w="1701" w:type="dxa"/>
            <w:gridSpan w:val="3"/>
            <w:noWrap/>
            <w:vAlign w:val="center"/>
          </w:tcPr>
          <w:p w14:paraId="3BE5857E" w14:textId="306CC8EB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701" w:type="dxa"/>
            <w:gridSpan w:val="2"/>
            <w:noWrap/>
            <w:vAlign w:val="center"/>
          </w:tcPr>
          <w:p w14:paraId="6F3F1779" w14:textId="5864A7C0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1.24</w:t>
            </w:r>
          </w:p>
        </w:tc>
      </w:tr>
      <w:tr w:rsidR="009423C1" w:rsidRPr="00D53F6B" w14:paraId="1197CACC" w14:textId="1AB658A6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1EE50B64" w14:textId="77777777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  <w:vAlign w:val="center"/>
          </w:tcPr>
          <w:p w14:paraId="53F2CDF9" w14:textId="2B10DC6D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econdary</w:t>
            </w:r>
          </w:p>
        </w:tc>
        <w:tc>
          <w:tcPr>
            <w:tcW w:w="1701" w:type="dxa"/>
            <w:gridSpan w:val="3"/>
            <w:noWrap/>
            <w:vAlign w:val="center"/>
          </w:tcPr>
          <w:p w14:paraId="24D4B0B6" w14:textId="78DA75BF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701" w:type="dxa"/>
            <w:gridSpan w:val="2"/>
            <w:noWrap/>
            <w:vAlign w:val="center"/>
          </w:tcPr>
          <w:p w14:paraId="0E8BF523" w14:textId="6FE40A68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7.13</w:t>
            </w:r>
          </w:p>
        </w:tc>
      </w:tr>
      <w:tr w:rsidR="009423C1" w:rsidRPr="00D53F6B" w14:paraId="1CCFDA71" w14:textId="4FDF7A20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3E0A60A4" w14:textId="77777777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  <w:vAlign w:val="center"/>
          </w:tcPr>
          <w:p w14:paraId="2F2A59EE" w14:textId="40E51C90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1701" w:type="dxa"/>
            <w:gridSpan w:val="3"/>
            <w:noWrap/>
            <w:vAlign w:val="center"/>
          </w:tcPr>
          <w:p w14:paraId="06C8DDF3" w14:textId="5E430EBD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701" w:type="dxa"/>
            <w:gridSpan w:val="2"/>
            <w:noWrap/>
            <w:vAlign w:val="center"/>
          </w:tcPr>
          <w:p w14:paraId="62F768A0" w14:textId="4D99644B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2.15</w:t>
            </w:r>
          </w:p>
        </w:tc>
      </w:tr>
      <w:tr w:rsidR="009423C1" w:rsidRPr="00D53F6B" w14:paraId="7D271D0A" w14:textId="47499084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70EF2C88" w14:textId="77777777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  <w:vAlign w:val="center"/>
          </w:tcPr>
          <w:p w14:paraId="228C54D8" w14:textId="3085876C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ollege and above</w:t>
            </w:r>
          </w:p>
        </w:tc>
        <w:tc>
          <w:tcPr>
            <w:tcW w:w="1701" w:type="dxa"/>
            <w:gridSpan w:val="3"/>
            <w:noWrap/>
            <w:vAlign w:val="center"/>
          </w:tcPr>
          <w:p w14:paraId="7C9FAA9F" w14:textId="4CCED010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1701" w:type="dxa"/>
            <w:gridSpan w:val="2"/>
            <w:noWrap/>
            <w:vAlign w:val="center"/>
          </w:tcPr>
          <w:p w14:paraId="146192E5" w14:textId="3510D38C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9.49</w:t>
            </w:r>
          </w:p>
        </w:tc>
      </w:tr>
      <w:tr w:rsidR="009423C1" w:rsidRPr="00D53F6B" w14:paraId="5B22CDEB" w14:textId="06B8A204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  <w:hideMark/>
          </w:tcPr>
          <w:p w14:paraId="1A612C45" w14:textId="655C9A42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mployment</w:t>
            </w:r>
          </w:p>
        </w:tc>
        <w:tc>
          <w:tcPr>
            <w:tcW w:w="1701" w:type="dxa"/>
            <w:gridSpan w:val="2"/>
            <w:noWrap/>
            <w:hideMark/>
          </w:tcPr>
          <w:p w14:paraId="1CEC23FE" w14:textId="26DEF7D5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mployed</w:t>
            </w:r>
          </w:p>
        </w:tc>
        <w:tc>
          <w:tcPr>
            <w:tcW w:w="1701" w:type="dxa"/>
            <w:gridSpan w:val="3"/>
            <w:noWrap/>
          </w:tcPr>
          <w:p w14:paraId="2A2D8158" w14:textId="42329F43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607</w:t>
            </w:r>
          </w:p>
        </w:tc>
        <w:tc>
          <w:tcPr>
            <w:tcW w:w="1701" w:type="dxa"/>
            <w:gridSpan w:val="2"/>
            <w:noWrap/>
          </w:tcPr>
          <w:p w14:paraId="2EC7DE0B" w14:textId="2B14A562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97.43</w:t>
            </w:r>
          </w:p>
        </w:tc>
      </w:tr>
      <w:tr w:rsidR="009423C1" w:rsidRPr="00D53F6B" w14:paraId="613C852C" w14:textId="5CE9C99D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61429898" w14:textId="7131012C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</w:tcPr>
          <w:p w14:paraId="52E4F275" w14:textId="52D663AB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ot Employed</w:t>
            </w:r>
          </w:p>
        </w:tc>
        <w:tc>
          <w:tcPr>
            <w:tcW w:w="1701" w:type="dxa"/>
            <w:gridSpan w:val="3"/>
            <w:noWrap/>
          </w:tcPr>
          <w:p w14:paraId="34365A48" w14:textId="32C61409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01" w:type="dxa"/>
            <w:gridSpan w:val="2"/>
            <w:noWrap/>
          </w:tcPr>
          <w:p w14:paraId="24324597" w14:textId="73FB75D5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.57</w:t>
            </w:r>
          </w:p>
        </w:tc>
      </w:tr>
      <w:tr w:rsidR="009423C1" w:rsidRPr="00D53F6B" w14:paraId="05FDF047" w14:textId="64D4EECD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15313D55" w14:textId="2CC6CC62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rri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ge status</w:t>
            </w:r>
          </w:p>
        </w:tc>
        <w:tc>
          <w:tcPr>
            <w:tcW w:w="1701" w:type="dxa"/>
            <w:gridSpan w:val="2"/>
            <w:noWrap/>
          </w:tcPr>
          <w:p w14:paraId="1D0AA08D" w14:textId="5FE4F880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1701" w:type="dxa"/>
            <w:gridSpan w:val="3"/>
            <w:noWrap/>
          </w:tcPr>
          <w:p w14:paraId="3BBDFD51" w14:textId="0B3C257C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1701" w:type="dxa"/>
            <w:gridSpan w:val="2"/>
            <w:noWrap/>
          </w:tcPr>
          <w:p w14:paraId="02ABD9D5" w14:textId="1D76C1D8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72.07</w:t>
            </w:r>
          </w:p>
        </w:tc>
      </w:tr>
      <w:tr w:rsidR="009423C1" w:rsidRPr="00D53F6B" w14:paraId="4C647915" w14:textId="62C8735F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69CDDF12" w14:textId="2DED15B4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</w:tcPr>
          <w:p w14:paraId="19F39992" w14:textId="6E1E1F70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701" w:type="dxa"/>
            <w:gridSpan w:val="3"/>
            <w:noWrap/>
          </w:tcPr>
          <w:p w14:paraId="31573C53" w14:textId="407B8EAD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701" w:type="dxa"/>
            <w:gridSpan w:val="2"/>
            <w:noWrap/>
          </w:tcPr>
          <w:p w14:paraId="7AB1FE29" w14:textId="5F1D6873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7.93</w:t>
            </w:r>
          </w:p>
        </w:tc>
      </w:tr>
    </w:tbl>
    <w:p w14:paraId="744AEDA6" w14:textId="77777777" w:rsidR="0050479A" w:rsidRPr="00D53F6B" w:rsidRDefault="0050479A" w:rsidP="005B4288">
      <w:pPr>
        <w:spacing w:after="0"/>
        <w:rPr>
          <w:rFonts w:ascii="Times New Roman" w:hAnsi="Times New Roman"/>
        </w:rPr>
      </w:pPr>
    </w:p>
    <w:p w14:paraId="07B3F5DB" w14:textId="57489275" w:rsidR="0050479A" w:rsidRPr="00D53F6B" w:rsidRDefault="0050479A" w:rsidP="0050479A">
      <w:pPr>
        <w:spacing w:after="0"/>
        <w:rPr>
          <w:rFonts w:ascii="Times New Roman" w:hAnsi="Times New Roman"/>
          <w:sz w:val="18"/>
          <w:szCs w:val="18"/>
        </w:rPr>
      </w:pPr>
      <w:r w:rsidRPr="00D53F6B">
        <w:rPr>
          <w:rFonts w:ascii="Times New Roman" w:hAnsi="Times New Roman" w:hint="eastAsia"/>
          <w:sz w:val="18"/>
          <w:szCs w:val="18"/>
        </w:rPr>
        <w:t>Table A3 Demographic characteristics for the full sample of Dataset two</w:t>
      </w:r>
    </w:p>
    <w:tbl>
      <w:tblPr>
        <w:tblW w:w="69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284"/>
        <w:gridCol w:w="793"/>
        <w:gridCol w:w="908"/>
        <w:gridCol w:w="170"/>
        <w:gridCol w:w="1077"/>
        <w:gridCol w:w="454"/>
        <w:gridCol w:w="624"/>
        <w:gridCol w:w="1077"/>
      </w:tblGrid>
      <w:tr w:rsidR="0050479A" w:rsidRPr="00D53F6B" w14:paraId="547AA61D" w14:textId="77777777" w:rsidTr="00D61A33">
        <w:trPr>
          <w:trHeight w:val="17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EAE128" w14:textId="67E94FC1" w:rsidR="0050479A" w:rsidRPr="00D53F6B" w:rsidRDefault="00576371" w:rsidP="0050479A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ariable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CC7201" w14:textId="77777777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3E6C3A" w14:textId="77777777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CABB11" w14:textId="77777777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td. dev.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777EBF" w14:textId="77777777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466418" w14:textId="77777777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ax</w:t>
            </w:r>
          </w:p>
        </w:tc>
      </w:tr>
      <w:tr w:rsidR="0050479A" w:rsidRPr="00D53F6B" w14:paraId="5D81435D" w14:textId="77777777" w:rsidTr="00D61A33">
        <w:trPr>
          <w:trHeight w:val="170"/>
        </w:trPr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4385A0" w14:textId="2FD8B7F0" w:rsidR="0050479A" w:rsidRPr="00D53F6B" w:rsidRDefault="0050479A" w:rsidP="0050479A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inancial strain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969EB7F" w14:textId="77777777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92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noWrap/>
            <w:hideMark/>
          </w:tcPr>
          <w:p w14:paraId="2F7C2C99" w14:textId="22BDDC43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.547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49C7BA0E" w14:textId="6E3BCC12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.5417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E398813" w14:textId="77777777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260456" w14:textId="77777777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50479A" w:rsidRPr="00D53F6B" w14:paraId="561F805E" w14:textId="77777777" w:rsidTr="00D61A33">
        <w:trPr>
          <w:trHeight w:val="170"/>
        </w:trPr>
        <w:tc>
          <w:tcPr>
            <w:tcW w:w="1587" w:type="dxa"/>
            <w:noWrap/>
            <w:vAlign w:val="center"/>
            <w:hideMark/>
          </w:tcPr>
          <w:p w14:paraId="430224BF" w14:textId="508EC2B1" w:rsidR="0050479A" w:rsidRPr="00D53F6B" w:rsidRDefault="0050479A" w:rsidP="0050479A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Self-rated 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ealth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14:paraId="444884AF" w14:textId="77777777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92</w:t>
            </w:r>
          </w:p>
        </w:tc>
        <w:tc>
          <w:tcPr>
            <w:tcW w:w="1078" w:type="dxa"/>
            <w:gridSpan w:val="2"/>
            <w:noWrap/>
            <w:hideMark/>
          </w:tcPr>
          <w:p w14:paraId="2D170A7D" w14:textId="293473A7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.8260</w:t>
            </w:r>
          </w:p>
        </w:tc>
        <w:tc>
          <w:tcPr>
            <w:tcW w:w="1077" w:type="dxa"/>
            <w:noWrap/>
            <w:hideMark/>
          </w:tcPr>
          <w:p w14:paraId="67FA19E0" w14:textId="76606198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8461</w:t>
            </w:r>
          </w:p>
        </w:tc>
        <w:tc>
          <w:tcPr>
            <w:tcW w:w="1078" w:type="dxa"/>
            <w:gridSpan w:val="2"/>
            <w:noWrap/>
            <w:vAlign w:val="center"/>
            <w:hideMark/>
          </w:tcPr>
          <w:p w14:paraId="00BF969F" w14:textId="77777777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7" w:type="dxa"/>
            <w:noWrap/>
            <w:vAlign w:val="center"/>
            <w:hideMark/>
          </w:tcPr>
          <w:p w14:paraId="510208FC" w14:textId="77777777" w:rsidR="0050479A" w:rsidRPr="00D53F6B" w:rsidRDefault="0050479A" w:rsidP="0050479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24F35" w:rsidRPr="00D53F6B" w14:paraId="30805128" w14:textId="77777777" w:rsidTr="00D61A33">
        <w:trPr>
          <w:trHeight w:val="170"/>
        </w:trPr>
        <w:tc>
          <w:tcPr>
            <w:tcW w:w="1587" w:type="dxa"/>
            <w:noWrap/>
            <w:vAlign w:val="center"/>
          </w:tcPr>
          <w:p w14:paraId="7A88597B" w14:textId="2795C6FE" w:rsidR="00824F35" w:rsidRPr="00D53F6B" w:rsidRDefault="00824F35" w:rsidP="00824F35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come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n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gridSpan w:val="2"/>
            <w:noWrap/>
            <w:vAlign w:val="center"/>
          </w:tcPr>
          <w:p w14:paraId="5BDDB712" w14:textId="37FFCB60" w:rsidR="00824F35" w:rsidRPr="00D53F6B" w:rsidRDefault="00824F35" w:rsidP="00824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92</w:t>
            </w:r>
          </w:p>
        </w:tc>
        <w:tc>
          <w:tcPr>
            <w:tcW w:w="1078" w:type="dxa"/>
            <w:gridSpan w:val="2"/>
            <w:noWrap/>
          </w:tcPr>
          <w:p w14:paraId="63C52340" w14:textId="6B29F831" w:rsidR="00824F35" w:rsidRPr="00D53F6B" w:rsidRDefault="00824F35" w:rsidP="00824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0.4132</w:t>
            </w:r>
          </w:p>
        </w:tc>
        <w:tc>
          <w:tcPr>
            <w:tcW w:w="1077" w:type="dxa"/>
            <w:noWrap/>
          </w:tcPr>
          <w:p w14:paraId="1CE635CE" w14:textId="4423533B" w:rsidR="00824F35" w:rsidRPr="00D53F6B" w:rsidRDefault="00824F35" w:rsidP="00824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.1432</w:t>
            </w:r>
          </w:p>
        </w:tc>
        <w:tc>
          <w:tcPr>
            <w:tcW w:w="1078" w:type="dxa"/>
            <w:gridSpan w:val="2"/>
            <w:noWrap/>
            <w:vAlign w:val="center"/>
          </w:tcPr>
          <w:p w14:paraId="46AAD45C" w14:textId="1A3CD9C6" w:rsidR="00824F35" w:rsidRPr="00D53F6B" w:rsidRDefault="00824F35" w:rsidP="00824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7" w:type="dxa"/>
            <w:noWrap/>
            <w:vAlign w:val="center"/>
          </w:tcPr>
          <w:p w14:paraId="22A1B3ED" w14:textId="2B7B4484" w:rsidR="00824F35" w:rsidRPr="00D53F6B" w:rsidRDefault="00824F35" w:rsidP="00824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.710</w:t>
            </w:r>
          </w:p>
        </w:tc>
      </w:tr>
      <w:tr w:rsidR="00824F35" w:rsidRPr="00D53F6B" w14:paraId="79573C92" w14:textId="77777777" w:rsidTr="00D61A33">
        <w:trPr>
          <w:trHeight w:val="170"/>
        </w:trPr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</w:tcPr>
          <w:p w14:paraId="4900AA73" w14:textId="4D9BE377" w:rsidR="00824F35" w:rsidRPr="00D53F6B" w:rsidRDefault="00824F35" w:rsidP="00824F35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997E900" w14:textId="70721881" w:rsidR="00824F35" w:rsidRPr="00D53F6B" w:rsidRDefault="00824F35" w:rsidP="00824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92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noWrap/>
          </w:tcPr>
          <w:p w14:paraId="13D27C12" w14:textId="6423099E" w:rsidR="00824F35" w:rsidRPr="00D53F6B" w:rsidRDefault="00824F35" w:rsidP="00824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1.645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</w:tcPr>
          <w:p w14:paraId="0CEE7491" w14:textId="2F34DCDF" w:rsidR="00824F35" w:rsidRPr="00D53F6B" w:rsidRDefault="00824F35" w:rsidP="00824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1.9346</w:t>
            </w:r>
          </w:p>
        </w:tc>
        <w:tc>
          <w:tcPr>
            <w:tcW w:w="107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2FA90BB" w14:textId="1A0A3520" w:rsidR="00824F35" w:rsidRPr="00D53F6B" w:rsidRDefault="00824F35" w:rsidP="00824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center"/>
          </w:tcPr>
          <w:p w14:paraId="518F164C" w14:textId="14A4C580" w:rsidR="00824F35" w:rsidRPr="00D53F6B" w:rsidRDefault="00824F35" w:rsidP="00824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 w:rsidR="009423C1" w:rsidRPr="00D53F6B" w14:paraId="0D3225E6" w14:textId="77777777" w:rsidTr="00D61A33">
        <w:trPr>
          <w:trHeight w:val="170"/>
        </w:trPr>
        <w:tc>
          <w:tcPr>
            <w:tcW w:w="187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54766D5" w14:textId="7CA581CA" w:rsidR="009423C1" w:rsidRPr="00D53F6B" w:rsidRDefault="009423C1" w:rsidP="00824F35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ariable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F40CCC7" w14:textId="77777777" w:rsidR="009423C1" w:rsidRPr="00D53F6B" w:rsidRDefault="009423C1" w:rsidP="00824F3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noWrap/>
          </w:tcPr>
          <w:p w14:paraId="43FCA823" w14:textId="6CBB0E25" w:rsidR="009423C1" w:rsidRPr="00D53F6B" w:rsidRDefault="009423C1" w:rsidP="00824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Freq.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</w:tcPr>
          <w:p w14:paraId="4ECB293F" w14:textId="08C016AD" w:rsidR="009423C1" w:rsidRPr="00D53F6B" w:rsidRDefault="009423C1" w:rsidP="00824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ercent</w:t>
            </w:r>
          </w:p>
        </w:tc>
      </w:tr>
      <w:tr w:rsidR="009423C1" w:rsidRPr="00D53F6B" w14:paraId="22071042" w14:textId="77777777" w:rsidTr="00D61A33">
        <w:trPr>
          <w:trHeight w:val="170"/>
        </w:trPr>
        <w:tc>
          <w:tcPr>
            <w:tcW w:w="187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B955B7" w14:textId="7A6828A1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nde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A1A3CAC" w14:textId="4FAD24DC" w:rsidR="009423C1" w:rsidRPr="00D53F6B" w:rsidRDefault="009423C1" w:rsidP="00F4106F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3B96819B" w14:textId="4EA9B3D7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17F6D919" w14:textId="5F652A40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9.16</w:t>
            </w:r>
          </w:p>
        </w:tc>
      </w:tr>
      <w:tr w:rsidR="009423C1" w:rsidRPr="00D53F6B" w14:paraId="471D67A0" w14:textId="77777777" w:rsidTr="00D61A33">
        <w:trPr>
          <w:trHeight w:val="170"/>
        </w:trPr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707D516" w14:textId="77777777" w:rsidR="009423C1" w:rsidRPr="00D53F6B" w:rsidRDefault="009423C1" w:rsidP="00F4106F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2868E2D" w14:textId="0FF6272B" w:rsidR="009423C1" w:rsidRPr="00D53F6B" w:rsidRDefault="009423C1" w:rsidP="00F4106F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noWrap/>
          </w:tcPr>
          <w:p w14:paraId="6F091E60" w14:textId="1443A465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</w:tcPr>
          <w:p w14:paraId="4BDF3466" w14:textId="02067FC0" w:rsidR="009423C1" w:rsidRPr="00D53F6B" w:rsidRDefault="009423C1" w:rsidP="00F4106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0.84</w:t>
            </w:r>
          </w:p>
        </w:tc>
      </w:tr>
      <w:tr w:rsidR="009423C1" w:rsidRPr="00D53F6B" w14:paraId="1B7C4CD1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118C6CC5" w14:textId="738813F0" w:rsidR="009423C1" w:rsidRPr="00D53F6B" w:rsidRDefault="009423C1" w:rsidP="009423C1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ban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/Rural</w:t>
            </w:r>
          </w:p>
        </w:tc>
        <w:tc>
          <w:tcPr>
            <w:tcW w:w="1701" w:type="dxa"/>
            <w:gridSpan w:val="2"/>
            <w:noWrap/>
            <w:vAlign w:val="center"/>
          </w:tcPr>
          <w:p w14:paraId="53357424" w14:textId="6412AEF8" w:rsidR="009423C1" w:rsidRPr="00D53F6B" w:rsidRDefault="009423C1" w:rsidP="009423C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1701" w:type="dxa"/>
            <w:gridSpan w:val="3"/>
            <w:noWrap/>
          </w:tcPr>
          <w:p w14:paraId="44B57A38" w14:textId="3BCF3A28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1701" w:type="dxa"/>
            <w:gridSpan w:val="2"/>
            <w:noWrap/>
          </w:tcPr>
          <w:p w14:paraId="011E9AD4" w14:textId="17F6F71C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76.35</w:t>
            </w:r>
          </w:p>
        </w:tc>
      </w:tr>
      <w:tr w:rsidR="009423C1" w:rsidRPr="00D53F6B" w14:paraId="403FFCE8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7F57D1D8" w14:textId="77777777" w:rsidR="009423C1" w:rsidRPr="00D53F6B" w:rsidRDefault="009423C1" w:rsidP="009423C1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  <w:vAlign w:val="center"/>
          </w:tcPr>
          <w:p w14:paraId="671A3D0F" w14:textId="78DC8296" w:rsidR="009423C1" w:rsidRPr="00D53F6B" w:rsidRDefault="009423C1" w:rsidP="009423C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Rural</w:t>
            </w:r>
          </w:p>
        </w:tc>
        <w:tc>
          <w:tcPr>
            <w:tcW w:w="1701" w:type="dxa"/>
            <w:gridSpan w:val="3"/>
            <w:noWrap/>
          </w:tcPr>
          <w:p w14:paraId="74A5505F" w14:textId="3E8AB9F1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701" w:type="dxa"/>
            <w:gridSpan w:val="2"/>
            <w:noWrap/>
          </w:tcPr>
          <w:p w14:paraId="05094A3F" w14:textId="6B0C195B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3.65</w:t>
            </w:r>
          </w:p>
        </w:tc>
      </w:tr>
      <w:tr w:rsidR="009423C1" w:rsidRPr="00D53F6B" w14:paraId="1FD0B9AC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036672A1" w14:textId="755CA8FD" w:rsidR="009423C1" w:rsidRPr="00D53F6B" w:rsidRDefault="009423C1" w:rsidP="009423C1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u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ation</w:t>
            </w:r>
          </w:p>
        </w:tc>
        <w:tc>
          <w:tcPr>
            <w:tcW w:w="1701" w:type="dxa"/>
            <w:gridSpan w:val="2"/>
            <w:noWrap/>
            <w:vAlign w:val="center"/>
          </w:tcPr>
          <w:p w14:paraId="0C483FB1" w14:textId="2A918EFB" w:rsidR="009423C1" w:rsidRPr="00D53F6B" w:rsidRDefault="009423C1" w:rsidP="009423C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rimary and below</w:t>
            </w:r>
          </w:p>
        </w:tc>
        <w:tc>
          <w:tcPr>
            <w:tcW w:w="1701" w:type="dxa"/>
            <w:gridSpan w:val="3"/>
            <w:noWrap/>
          </w:tcPr>
          <w:p w14:paraId="4AC01B6D" w14:textId="2C129DB1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701" w:type="dxa"/>
            <w:gridSpan w:val="2"/>
            <w:noWrap/>
          </w:tcPr>
          <w:p w14:paraId="46E9124B" w14:textId="61385AC0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2.16</w:t>
            </w:r>
          </w:p>
        </w:tc>
      </w:tr>
      <w:tr w:rsidR="009423C1" w:rsidRPr="00D53F6B" w14:paraId="68843310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  <w:hideMark/>
          </w:tcPr>
          <w:p w14:paraId="256FC8AA" w14:textId="0683478D" w:rsidR="009423C1" w:rsidRPr="00D53F6B" w:rsidRDefault="009423C1" w:rsidP="009423C1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C71D8AE" w14:textId="39E4BCF6" w:rsidR="009423C1" w:rsidRPr="00D53F6B" w:rsidRDefault="009423C1" w:rsidP="009423C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econdary</w:t>
            </w:r>
          </w:p>
        </w:tc>
        <w:tc>
          <w:tcPr>
            <w:tcW w:w="1701" w:type="dxa"/>
            <w:gridSpan w:val="3"/>
            <w:noWrap/>
            <w:hideMark/>
          </w:tcPr>
          <w:p w14:paraId="46926A85" w14:textId="19918D4C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701" w:type="dxa"/>
            <w:gridSpan w:val="2"/>
            <w:noWrap/>
            <w:hideMark/>
          </w:tcPr>
          <w:p w14:paraId="7A0D4BF3" w14:textId="46413820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5.17</w:t>
            </w:r>
          </w:p>
        </w:tc>
      </w:tr>
      <w:tr w:rsidR="009423C1" w:rsidRPr="00D53F6B" w14:paraId="50358E44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32A7D5F0" w14:textId="23DCDC3C" w:rsidR="009423C1" w:rsidRPr="00D53F6B" w:rsidRDefault="009423C1" w:rsidP="009423C1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BC72BF4" w14:textId="16FC67A2" w:rsidR="009423C1" w:rsidRPr="00D53F6B" w:rsidRDefault="009423C1" w:rsidP="009423C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1701" w:type="dxa"/>
            <w:gridSpan w:val="3"/>
            <w:noWrap/>
            <w:hideMark/>
          </w:tcPr>
          <w:p w14:paraId="52EE32B0" w14:textId="795F7A56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701" w:type="dxa"/>
            <w:gridSpan w:val="2"/>
            <w:noWrap/>
            <w:hideMark/>
          </w:tcPr>
          <w:p w14:paraId="171B7E4E" w14:textId="195769A4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.44</w:t>
            </w:r>
          </w:p>
        </w:tc>
      </w:tr>
      <w:tr w:rsidR="009423C1" w:rsidRPr="00D53F6B" w14:paraId="0ABE30A3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319FA5CA" w14:textId="0B2AC55D" w:rsidR="009423C1" w:rsidRPr="00D53F6B" w:rsidRDefault="009423C1" w:rsidP="009423C1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  <w:vAlign w:val="center"/>
          </w:tcPr>
          <w:p w14:paraId="54A7FD1D" w14:textId="71B0BA02" w:rsidR="009423C1" w:rsidRPr="00D53F6B" w:rsidRDefault="009423C1" w:rsidP="009423C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ollege and above</w:t>
            </w:r>
          </w:p>
        </w:tc>
        <w:tc>
          <w:tcPr>
            <w:tcW w:w="1701" w:type="dxa"/>
            <w:gridSpan w:val="3"/>
            <w:noWrap/>
          </w:tcPr>
          <w:p w14:paraId="4BA62D5B" w14:textId="197E4F7B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701" w:type="dxa"/>
            <w:gridSpan w:val="2"/>
            <w:noWrap/>
          </w:tcPr>
          <w:p w14:paraId="4126E482" w14:textId="1DBBDCF4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2.23</w:t>
            </w:r>
          </w:p>
        </w:tc>
      </w:tr>
      <w:tr w:rsidR="009423C1" w:rsidRPr="00D53F6B" w14:paraId="003E6362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4A54F601" w14:textId="4CE244C7" w:rsidR="009423C1" w:rsidRPr="00D53F6B" w:rsidRDefault="009423C1" w:rsidP="009423C1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mployment</w:t>
            </w:r>
          </w:p>
        </w:tc>
        <w:tc>
          <w:tcPr>
            <w:tcW w:w="1701" w:type="dxa"/>
            <w:gridSpan w:val="2"/>
            <w:noWrap/>
          </w:tcPr>
          <w:p w14:paraId="386E72E2" w14:textId="12AB1B42" w:rsidR="009423C1" w:rsidRPr="00D53F6B" w:rsidRDefault="009423C1" w:rsidP="009423C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mployed</w:t>
            </w:r>
          </w:p>
        </w:tc>
        <w:tc>
          <w:tcPr>
            <w:tcW w:w="1701" w:type="dxa"/>
            <w:gridSpan w:val="3"/>
            <w:noWrap/>
          </w:tcPr>
          <w:p w14:paraId="003A1EDF" w14:textId="29400535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66</w:t>
            </w:r>
          </w:p>
        </w:tc>
        <w:tc>
          <w:tcPr>
            <w:tcW w:w="1701" w:type="dxa"/>
            <w:gridSpan w:val="2"/>
            <w:noWrap/>
          </w:tcPr>
          <w:p w14:paraId="50BF1186" w14:textId="181496ED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95.61</w:t>
            </w:r>
          </w:p>
        </w:tc>
      </w:tr>
      <w:tr w:rsidR="009423C1" w:rsidRPr="00D53F6B" w14:paraId="08C71380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5F29AA8E" w14:textId="70D595D7" w:rsidR="009423C1" w:rsidRPr="00D53F6B" w:rsidRDefault="009423C1" w:rsidP="009423C1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</w:tcPr>
          <w:p w14:paraId="5C80F3D5" w14:textId="36EEF970" w:rsidR="009423C1" w:rsidRPr="00D53F6B" w:rsidRDefault="009423C1" w:rsidP="009423C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ot Employed</w:t>
            </w:r>
          </w:p>
        </w:tc>
        <w:tc>
          <w:tcPr>
            <w:tcW w:w="1701" w:type="dxa"/>
            <w:gridSpan w:val="3"/>
            <w:noWrap/>
          </w:tcPr>
          <w:p w14:paraId="5A1721F2" w14:textId="3E5D42FF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701" w:type="dxa"/>
            <w:gridSpan w:val="2"/>
            <w:noWrap/>
          </w:tcPr>
          <w:p w14:paraId="447E2C83" w14:textId="1ADFF9D8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.39</w:t>
            </w:r>
          </w:p>
        </w:tc>
      </w:tr>
      <w:tr w:rsidR="009423C1" w:rsidRPr="00D53F6B" w14:paraId="438CE1C3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3AD28EE1" w14:textId="03028D6D" w:rsidR="009423C1" w:rsidRPr="00D53F6B" w:rsidRDefault="009423C1" w:rsidP="009423C1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D53F6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rri</w:t>
            </w: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ge status</w:t>
            </w:r>
          </w:p>
        </w:tc>
        <w:tc>
          <w:tcPr>
            <w:tcW w:w="1701" w:type="dxa"/>
            <w:gridSpan w:val="2"/>
            <w:noWrap/>
          </w:tcPr>
          <w:p w14:paraId="3AC02E2C" w14:textId="7E2A964F" w:rsidR="009423C1" w:rsidRPr="00D53F6B" w:rsidRDefault="009423C1" w:rsidP="009423C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1701" w:type="dxa"/>
            <w:gridSpan w:val="3"/>
            <w:noWrap/>
          </w:tcPr>
          <w:p w14:paraId="79B82A85" w14:textId="0D19D6B0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51</w:t>
            </w:r>
          </w:p>
        </w:tc>
        <w:tc>
          <w:tcPr>
            <w:tcW w:w="1701" w:type="dxa"/>
            <w:gridSpan w:val="2"/>
            <w:noWrap/>
          </w:tcPr>
          <w:p w14:paraId="294416AC" w14:textId="334DD084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76.18</w:t>
            </w:r>
          </w:p>
        </w:tc>
      </w:tr>
      <w:tr w:rsidR="009423C1" w:rsidRPr="0050479A" w14:paraId="58984E68" w14:textId="77777777" w:rsidTr="00D61A33">
        <w:trPr>
          <w:trHeight w:val="170"/>
        </w:trPr>
        <w:tc>
          <w:tcPr>
            <w:tcW w:w="1871" w:type="dxa"/>
            <w:gridSpan w:val="2"/>
            <w:noWrap/>
            <w:vAlign w:val="center"/>
          </w:tcPr>
          <w:p w14:paraId="77602E06" w14:textId="7DD665C1" w:rsidR="009423C1" w:rsidRPr="00D53F6B" w:rsidRDefault="009423C1" w:rsidP="009423C1">
            <w:pPr>
              <w:widowControl/>
              <w:spacing w:after="0" w:line="240" w:lineRule="auto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</w:tcPr>
          <w:p w14:paraId="3FD2A081" w14:textId="09D5E7A0" w:rsidR="009423C1" w:rsidRPr="00D53F6B" w:rsidRDefault="009423C1" w:rsidP="009423C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701" w:type="dxa"/>
            <w:gridSpan w:val="3"/>
            <w:noWrap/>
          </w:tcPr>
          <w:p w14:paraId="0E644650" w14:textId="72A4C1D9" w:rsidR="009423C1" w:rsidRPr="00D53F6B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701" w:type="dxa"/>
            <w:gridSpan w:val="2"/>
            <w:noWrap/>
          </w:tcPr>
          <w:p w14:paraId="37EA2F8C" w14:textId="35AD9A65" w:rsidR="009423C1" w:rsidRPr="00824F35" w:rsidRDefault="009423C1" w:rsidP="009423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53F6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3.82</w:t>
            </w:r>
          </w:p>
        </w:tc>
      </w:tr>
    </w:tbl>
    <w:p w14:paraId="53C35580" w14:textId="77777777" w:rsidR="0050479A" w:rsidRDefault="0050479A" w:rsidP="005B4288">
      <w:pPr>
        <w:spacing w:after="0"/>
        <w:rPr>
          <w:rFonts w:ascii="Times New Roman" w:hAnsi="Times New Roman"/>
        </w:rPr>
      </w:pPr>
    </w:p>
    <w:sectPr w:rsidR="0050479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8CFC64" w14:textId="77777777" w:rsidR="00C842C5" w:rsidRDefault="00C842C5" w:rsidP="00F1707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9C5FC63" w14:textId="77777777" w:rsidR="00C842C5" w:rsidRDefault="00C842C5" w:rsidP="00F1707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79545765"/>
      <w:docPartObj>
        <w:docPartGallery w:val="Page Numbers (Bottom of Page)"/>
        <w:docPartUnique/>
      </w:docPartObj>
    </w:sdtPr>
    <w:sdtContent>
      <w:p w14:paraId="005AAFE0" w14:textId="741A4DFC" w:rsidR="00266C74" w:rsidRDefault="00266C74">
        <w:pPr>
          <w:pStyle w:val="af1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7A44049" w14:textId="77777777" w:rsidR="00266C74" w:rsidRDefault="00266C74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27E53" w14:textId="77777777" w:rsidR="00C842C5" w:rsidRDefault="00C842C5" w:rsidP="00F1707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161EA36" w14:textId="77777777" w:rsidR="00C842C5" w:rsidRDefault="00C842C5" w:rsidP="00F1707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E2D33"/>
    <w:multiLevelType w:val="hybridMultilevel"/>
    <w:tmpl w:val="20769D92"/>
    <w:lvl w:ilvl="0" w:tplc="6A165D7A">
      <w:start w:val="1"/>
      <w:numFmt w:val="decimal"/>
      <w:lvlText w:val="%1."/>
      <w:lvlJc w:val="left"/>
      <w:pPr>
        <w:ind w:left="720" w:hanging="7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479763C"/>
    <w:multiLevelType w:val="hybridMultilevel"/>
    <w:tmpl w:val="6DFCEC8E"/>
    <w:lvl w:ilvl="0" w:tplc="C44082CC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5" w:hanging="440"/>
      </w:pPr>
    </w:lvl>
    <w:lvl w:ilvl="2" w:tplc="0409001B" w:tentative="1">
      <w:start w:val="1"/>
      <w:numFmt w:val="lowerRoman"/>
      <w:lvlText w:val="%3."/>
      <w:lvlJc w:val="right"/>
      <w:pPr>
        <w:ind w:left="1745" w:hanging="440"/>
      </w:pPr>
    </w:lvl>
    <w:lvl w:ilvl="3" w:tplc="0409000F" w:tentative="1">
      <w:start w:val="1"/>
      <w:numFmt w:val="decimal"/>
      <w:lvlText w:val="%4."/>
      <w:lvlJc w:val="left"/>
      <w:pPr>
        <w:ind w:left="2185" w:hanging="440"/>
      </w:pPr>
    </w:lvl>
    <w:lvl w:ilvl="4" w:tplc="04090019" w:tentative="1">
      <w:start w:val="1"/>
      <w:numFmt w:val="lowerLetter"/>
      <w:lvlText w:val="%5)"/>
      <w:lvlJc w:val="left"/>
      <w:pPr>
        <w:ind w:left="2625" w:hanging="440"/>
      </w:pPr>
    </w:lvl>
    <w:lvl w:ilvl="5" w:tplc="0409001B" w:tentative="1">
      <w:start w:val="1"/>
      <w:numFmt w:val="lowerRoman"/>
      <w:lvlText w:val="%6."/>
      <w:lvlJc w:val="right"/>
      <w:pPr>
        <w:ind w:left="3065" w:hanging="440"/>
      </w:pPr>
    </w:lvl>
    <w:lvl w:ilvl="6" w:tplc="0409000F" w:tentative="1">
      <w:start w:val="1"/>
      <w:numFmt w:val="decimal"/>
      <w:lvlText w:val="%7."/>
      <w:lvlJc w:val="left"/>
      <w:pPr>
        <w:ind w:left="3505" w:hanging="440"/>
      </w:pPr>
    </w:lvl>
    <w:lvl w:ilvl="7" w:tplc="04090019" w:tentative="1">
      <w:start w:val="1"/>
      <w:numFmt w:val="lowerLetter"/>
      <w:lvlText w:val="%8)"/>
      <w:lvlJc w:val="left"/>
      <w:pPr>
        <w:ind w:left="3945" w:hanging="440"/>
      </w:pPr>
    </w:lvl>
    <w:lvl w:ilvl="8" w:tplc="0409001B" w:tentative="1">
      <w:start w:val="1"/>
      <w:numFmt w:val="lowerRoman"/>
      <w:lvlText w:val="%9."/>
      <w:lvlJc w:val="right"/>
      <w:pPr>
        <w:ind w:left="4385" w:hanging="440"/>
      </w:pPr>
    </w:lvl>
  </w:abstractNum>
  <w:abstractNum w:abstractNumId="2" w15:restartNumberingAfterBreak="0">
    <w:nsid w:val="271C152D"/>
    <w:multiLevelType w:val="hybridMultilevel"/>
    <w:tmpl w:val="95D0DEB8"/>
    <w:lvl w:ilvl="0" w:tplc="5546E2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7F92A64"/>
    <w:multiLevelType w:val="hybridMultilevel"/>
    <w:tmpl w:val="F66C2D8E"/>
    <w:lvl w:ilvl="0" w:tplc="DE04F8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C4053C1"/>
    <w:multiLevelType w:val="hybridMultilevel"/>
    <w:tmpl w:val="A80EBC2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351A6423"/>
    <w:multiLevelType w:val="hybridMultilevel"/>
    <w:tmpl w:val="B6F0B8F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6587EAC"/>
    <w:multiLevelType w:val="hybridMultilevel"/>
    <w:tmpl w:val="A4025F8A"/>
    <w:lvl w:ilvl="0" w:tplc="2FF2C30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7" w15:restartNumberingAfterBreak="0">
    <w:nsid w:val="36837E4B"/>
    <w:multiLevelType w:val="hybridMultilevel"/>
    <w:tmpl w:val="1748A7B4"/>
    <w:lvl w:ilvl="0" w:tplc="B504F5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9D43099"/>
    <w:multiLevelType w:val="hybridMultilevel"/>
    <w:tmpl w:val="82DEF36C"/>
    <w:lvl w:ilvl="0" w:tplc="0409001B">
      <w:start w:val="1"/>
      <w:numFmt w:val="lowerRoman"/>
      <w:lvlText w:val="%1."/>
      <w:lvlJc w:val="righ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300" w:hanging="440"/>
      </w:pPr>
    </w:lvl>
    <w:lvl w:ilvl="2" w:tplc="FFFFFFFF" w:tentative="1">
      <w:start w:val="1"/>
      <w:numFmt w:val="lowerRoman"/>
      <w:lvlText w:val="%3."/>
      <w:lvlJc w:val="right"/>
      <w:pPr>
        <w:ind w:left="1740" w:hanging="440"/>
      </w:pPr>
    </w:lvl>
    <w:lvl w:ilvl="3" w:tplc="FFFFFFFF" w:tentative="1">
      <w:start w:val="1"/>
      <w:numFmt w:val="decimal"/>
      <w:lvlText w:val="%4."/>
      <w:lvlJc w:val="left"/>
      <w:pPr>
        <w:ind w:left="2180" w:hanging="440"/>
      </w:pPr>
    </w:lvl>
    <w:lvl w:ilvl="4" w:tplc="FFFFFFFF" w:tentative="1">
      <w:start w:val="1"/>
      <w:numFmt w:val="lowerLetter"/>
      <w:lvlText w:val="%5)"/>
      <w:lvlJc w:val="left"/>
      <w:pPr>
        <w:ind w:left="2620" w:hanging="440"/>
      </w:pPr>
    </w:lvl>
    <w:lvl w:ilvl="5" w:tplc="FFFFFFFF" w:tentative="1">
      <w:start w:val="1"/>
      <w:numFmt w:val="lowerRoman"/>
      <w:lvlText w:val="%6."/>
      <w:lvlJc w:val="right"/>
      <w:pPr>
        <w:ind w:left="3060" w:hanging="440"/>
      </w:pPr>
    </w:lvl>
    <w:lvl w:ilvl="6" w:tplc="FFFFFFFF" w:tentative="1">
      <w:start w:val="1"/>
      <w:numFmt w:val="decimal"/>
      <w:lvlText w:val="%7."/>
      <w:lvlJc w:val="left"/>
      <w:pPr>
        <w:ind w:left="3500" w:hanging="440"/>
      </w:pPr>
    </w:lvl>
    <w:lvl w:ilvl="7" w:tplc="FFFFFFFF" w:tentative="1">
      <w:start w:val="1"/>
      <w:numFmt w:val="lowerLetter"/>
      <w:lvlText w:val="%8)"/>
      <w:lvlJc w:val="left"/>
      <w:pPr>
        <w:ind w:left="3940" w:hanging="440"/>
      </w:pPr>
    </w:lvl>
    <w:lvl w:ilvl="8" w:tplc="FFFFFFFF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9" w15:restartNumberingAfterBreak="0">
    <w:nsid w:val="3E6B4B00"/>
    <w:multiLevelType w:val="hybridMultilevel"/>
    <w:tmpl w:val="1EF28E80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41BF086E"/>
    <w:multiLevelType w:val="hybridMultilevel"/>
    <w:tmpl w:val="161EE3E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4CB668F"/>
    <w:multiLevelType w:val="hybridMultilevel"/>
    <w:tmpl w:val="4B568D14"/>
    <w:lvl w:ilvl="0" w:tplc="CC72E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0B506A6"/>
    <w:multiLevelType w:val="multilevel"/>
    <w:tmpl w:val="951E1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23159FE"/>
    <w:multiLevelType w:val="hybridMultilevel"/>
    <w:tmpl w:val="6D389C92"/>
    <w:lvl w:ilvl="0" w:tplc="0409001B">
      <w:start w:val="1"/>
      <w:numFmt w:val="lowerRoman"/>
      <w:lvlText w:val="%1."/>
      <w:lvlJc w:val="righ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69652774"/>
    <w:multiLevelType w:val="multilevel"/>
    <w:tmpl w:val="A57AC1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B126D6E"/>
    <w:multiLevelType w:val="hybridMultilevel"/>
    <w:tmpl w:val="136ECEA2"/>
    <w:lvl w:ilvl="0" w:tplc="E5603380">
      <w:start w:val="1"/>
      <w:numFmt w:val="decimal"/>
      <w:lvlText w:val="%1."/>
      <w:lvlJc w:val="left"/>
      <w:pPr>
        <w:ind w:left="359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79" w:hanging="440"/>
      </w:pPr>
    </w:lvl>
    <w:lvl w:ilvl="2" w:tplc="0409001B" w:tentative="1">
      <w:start w:val="1"/>
      <w:numFmt w:val="lowerRoman"/>
      <w:lvlText w:val="%3."/>
      <w:lvlJc w:val="right"/>
      <w:pPr>
        <w:ind w:left="1319" w:hanging="440"/>
      </w:pPr>
    </w:lvl>
    <w:lvl w:ilvl="3" w:tplc="0409000F" w:tentative="1">
      <w:start w:val="1"/>
      <w:numFmt w:val="decimal"/>
      <w:lvlText w:val="%4."/>
      <w:lvlJc w:val="left"/>
      <w:pPr>
        <w:ind w:left="1759" w:hanging="440"/>
      </w:pPr>
    </w:lvl>
    <w:lvl w:ilvl="4" w:tplc="04090019" w:tentative="1">
      <w:start w:val="1"/>
      <w:numFmt w:val="lowerLetter"/>
      <w:lvlText w:val="%5)"/>
      <w:lvlJc w:val="left"/>
      <w:pPr>
        <w:ind w:left="2199" w:hanging="440"/>
      </w:pPr>
    </w:lvl>
    <w:lvl w:ilvl="5" w:tplc="0409001B" w:tentative="1">
      <w:start w:val="1"/>
      <w:numFmt w:val="lowerRoman"/>
      <w:lvlText w:val="%6."/>
      <w:lvlJc w:val="right"/>
      <w:pPr>
        <w:ind w:left="2639" w:hanging="440"/>
      </w:pPr>
    </w:lvl>
    <w:lvl w:ilvl="6" w:tplc="0409000F" w:tentative="1">
      <w:start w:val="1"/>
      <w:numFmt w:val="decimal"/>
      <w:lvlText w:val="%7."/>
      <w:lvlJc w:val="left"/>
      <w:pPr>
        <w:ind w:left="3079" w:hanging="440"/>
      </w:pPr>
    </w:lvl>
    <w:lvl w:ilvl="7" w:tplc="04090019" w:tentative="1">
      <w:start w:val="1"/>
      <w:numFmt w:val="lowerLetter"/>
      <w:lvlText w:val="%8)"/>
      <w:lvlJc w:val="left"/>
      <w:pPr>
        <w:ind w:left="3519" w:hanging="440"/>
      </w:pPr>
    </w:lvl>
    <w:lvl w:ilvl="8" w:tplc="0409001B" w:tentative="1">
      <w:start w:val="1"/>
      <w:numFmt w:val="lowerRoman"/>
      <w:lvlText w:val="%9."/>
      <w:lvlJc w:val="right"/>
      <w:pPr>
        <w:ind w:left="3959" w:hanging="440"/>
      </w:pPr>
    </w:lvl>
  </w:abstractNum>
  <w:abstractNum w:abstractNumId="16" w15:restartNumberingAfterBreak="0">
    <w:nsid w:val="6FB412E1"/>
    <w:multiLevelType w:val="hybridMultilevel"/>
    <w:tmpl w:val="0E5E8990"/>
    <w:lvl w:ilvl="0" w:tplc="0409000B">
      <w:start w:val="1"/>
      <w:numFmt w:val="bullet"/>
      <w:lvlText w:val=""/>
      <w:lvlJc w:val="left"/>
      <w:pPr>
        <w:ind w:left="1005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5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5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5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5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5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5" w:hanging="440"/>
      </w:pPr>
      <w:rPr>
        <w:rFonts w:ascii="Wingdings" w:hAnsi="Wingdings" w:hint="default"/>
      </w:rPr>
    </w:lvl>
  </w:abstractNum>
  <w:abstractNum w:abstractNumId="17" w15:restartNumberingAfterBreak="0">
    <w:nsid w:val="721F608B"/>
    <w:multiLevelType w:val="multilevel"/>
    <w:tmpl w:val="C534FB0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1729212">
    <w:abstractNumId w:val="10"/>
  </w:num>
  <w:num w:numId="2" w16cid:durableId="885608574">
    <w:abstractNumId w:val="5"/>
  </w:num>
  <w:num w:numId="3" w16cid:durableId="708645954">
    <w:abstractNumId w:val="0"/>
  </w:num>
  <w:num w:numId="4" w16cid:durableId="1268349722">
    <w:abstractNumId w:val="15"/>
  </w:num>
  <w:num w:numId="5" w16cid:durableId="478159619">
    <w:abstractNumId w:val="11"/>
  </w:num>
  <w:num w:numId="6" w16cid:durableId="2022775520">
    <w:abstractNumId w:val="2"/>
  </w:num>
  <w:num w:numId="7" w16cid:durableId="1926374204">
    <w:abstractNumId w:val="3"/>
  </w:num>
  <w:num w:numId="8" w16cid:durableId="2066829689">
    <w:abstractNumId w:val="7"/>
  </w:num>
  <w:num w:numId="9" w16cid:durableId="1648433342">
    <w:abstractNumId w:val="16"/>
  </w:num>
  <w:num w:numId="10" w16cid:durableId="1973754208">
    <w:abstractNumId w:val="9"/>
  </w:num>
  <w:num w:numId="11" w16cid:durableId="1506091481">
    <w:abstractNumId w:val="4"/>
  </w:num>
  <w:num w:numId="12" w16cid:durableId="1120495529">
    <w:abstractNumId w:val="6"/>
  </w:num>
  <w:num w:numId="13" w16cid:durableId="240138651">
    <w:abstractNumId w:val="14"/>
  </w:num>
  <w:num w:numId="14" w16cid:durableId="1574268105">
    <w:abstractNumId w:val="12"/>
  </w:num>
  <w:num w:numId="15" w16cid:durableId="1893420025">
    <w:abstractNumId w:val="13"/>
  </w:num>
  <w:num w:numId="16" w16cid:durableId="1129864053">
    <w:abstractNumId w:val="1"/>
  </w:num>
  <w:num w:numId="17" w16cid:durableId="178591763">
    <w:abstractNumId w:val="8"/>
  </w:num>
  <w:num w:numId="18" w16cid:durableId="2883608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C73"/>
    <w:rsid w:val="00005094"/>
    <w:rsid w:val="00022B7D"/>
    <w:rsid w:val="00031366"/>
    <w:rsid w:val="00033AF9"/>
    <w:rsid w:val="000340FF"/>
    <w:rsid w:val="000427E2"/>
    <w:rsid w:val="00060862"/>
    <w:rsid w:val="00062000"/>
    <w:rsid w:val="00072A29"/>
    <w:rsid w:val="000771CE"/>
    <w:rsid w:val="00085D14"/>
    <w:rsid w:val="00092127"/>
    <w:rsid w:val="000C462A"/>
    <w:rsid w:val="000E79BA"/>
    <w:rsid w:val="000F2B13"/>
    <w:rsid w:val="000F69BE"/>
    <w:rsid w:val="00101830"/>
    <w:rsid w:val="001035EB"/>
    <w:rsid w:val="00107F45"/>
    <w:rsid w:val="00116D8F"/>
    <w:rsid w:val="00121E65"/>
    <w:rsid w:val="001257A6"/>
    <w:rsid w:val="001271C9"/>
    <w:rsid w:val="001403A9"/>
    <w:rsid w:val="00140A30"/>
    <w:rsid w:val="00152EC9"/>
    <w:rsid w:val="00155FBB"/>
    <w:rsid w:val="001578FA"/>
    <w:rsid w:val="001601D9"/>
    <w:rsid w:val="00161872"/>
    <w:rsid w:val="00171A5A"/>
    <w:rsid w:val="0019500A"/>
    <w:rsid w:val="001A2CE4"/>
    <w:rsid w:val="001A43AC"/>
    <w:rsid w:val="001A5076"/>
    <w:rsid w:val="001A508D"/>
    <w:rsid w:val="001A5E1F"/>
    <w:rsid w:val="001A6737"/>
    <w:rsid w:val="001D270D"/>
    <w:rsid w:val="001D4E8B"/>
    <w:rsid w:val="001E678A"/>
    <w:rsid w:val="00202FA5"/>
    <w:rsid w:val="00206BC2"/>
    <w:rsid w:val="00210033"/>
    <w:rsid w:val="00210713"/>
    <w:rsid w:val="002337DB"/>
    <w:rsid w:val="00233FAB"/>
    <w:rsid w:val="00234DC8"/>
    <w:rsid w:val="00235315"/>
    <w:rsid w:val="00244B61"/>
    <w:rsid w:val="002529C3"/>
    <w:rsid w:val="00266C74"/>
    <w:rsid w:val="00285DB4"/>
    <w:rsid w:val="00285E0F"/>
    <w:rsid w:val="002A4BEE"/>
    <w:rsid w:val="002B2E70"/>
    <w:rsid w:val="002C0DCD"/>
    <w:rsid w:val="002C7FE2"/>
    <w:rsid w:val="002D458D"/>
    <w:rsid w:val="002E2B2D"/>
    <w:rsid w:val="002F022B"/>
    <w:rsid w:val="002F46B6"/>
    <w:rsid w:val="00314591"/>
    <w:rsid w:val="00336719"/>
    <w:rsid w:val="00336DAB"/>
    <w:rsid w:val="00337C32"/>
    <w:rsid w:val="0035379D"/>
    <w:rsid w:val="003567B5"/>
    <w:rsid w:val="00360FD0"/>
    <w:rsid w:val="00364D42"/>
    <w:rsid w:val="00385FB1"/>
    <w:rsid w:val="00393D2C"/>
    <w:rsid w:val="003A044D"/>
    <w:rsid w:val="003B1032"/>
    <w:rsid w:val="003B5624"/>
    <w:rsid w:val="003C7E8E"/>
    <w:rsid w:val="003D0D96"/>
    <w:rsid w:val="003E059D"/>
    <w:rsid w:val="003E071D"/>
    <w:rsid w:val="003F13A8"/>
    <w:rsid w:val="003F20CA"/>
    <w:rsid w:val="003F6691"/>
    <w:rsid w:val="00402094"/>
    <w:rsid w:val="00404442"/>
    <w:rsid w:val="00432872"/>
    <w:rsid w:val="004524D5"/>
    <w:rsid w:val="004628DF"/>
    <w:rsid w:val="0047262B"/>
    <w:rsid w:val="00474121"/>
    <w:rsid w:val="004755B2"/>
    <w:rsid w:val="00475C2E"/>
    <w:rsid w:val="004833CC"/>
    <w:rsid w:val="004A1730"/>
    <w:rsid w:val="004A2B6C"/>
    <w:rsid w:val="004E3EE9"/>
    <w:rsid w:val="004F7E51"/>
    <w:rsid w:val="0050479A"/>
    <w:rsid w:val="00506108"/>
    <w:rsid w:val="00516C73"/>
    <w:rsid w:val="0052030F"/>
    <w:rsid w:val="00524E22"/>
    <w:rsid w:val="005310D7"/>
    <w:rsid w:val="005440FE"/>
    <w:rsid w:val="005461A2"/>
    <w:rsid w:val="005462FA"/>
    <w:rsid w:val="00557729"/>
    <w:rsid w:val="005666C7"/>
    <w:rsid w:val="0057421F"/>
    <w:rsid w:val="00575EA0"/>
    <w:rsid w:val="00576371"/>
    <w:rsid w:val="005819AC"/>
    <w:rsid w:val="005824FC"/>
    <w:rsid w:val="00591423"/>
    <w:rsid w:val="00596CA4"/>
    <w:rsid w:val="005A4875"/>
    <w:rsid w:val="005B0AAB"/>
    <w:rsid w:val="005B4288"/>
    <w:rsid w:val="005C0F77"/>
    <w:rsid w:val="005C1058"/>
    <w:rsid w:val="005D68A9"/>
    <w:rsid w:val="005E6356"/>
    <w:rsid w:val="005E720E"/>
    <w:rsid w:val="005E75FC"/>
    <w:rsid w:val="006051E6"/>
    <w:rsid w:val="0060692B"/>
    <w:rsid w:val="00612118"/>
    <w:rsid w:val="00612A60"/>
    <w:rsid w:val="00621123"/>
    <w:rsid w:val="00627030"/>
    <w:rsid w:val="00630D91"/>
    <w:rsid w:val="00637AFD"/>
    <w:rsid w:val="0065142E"/>
    <w:rsid w:val="00654D7A"/>
    <w:rsid w:val="00665A6D"/>
    <w:rsid w:val="00667B92"/>
    <w:rsid w:val="00681D88"/>
    <w:rsid w:val="0068476B"/>
    <w:rsid w:val="006A43EF"/>
    <w:rsid w:val="006C0F80"/>
    <w:rsid w:val="006C12F1"/>
    <w:rsid w:val="006D2A1D"/>
    <w:rsid w:val="006D3B85"/>
    <w:rsid w:val="006E0F16"/>
    <w:rsid w:val="007336A0"/>
    <w:rsid w:val="007347E2"/>
    <w:rsid w:val="00743C41"/>
    <w:rsid w:val="007629A0"/>
    <w:rsid w:val="007803EE"/>
    <w:rsid w:val="007947E1"/>
    <w:rsid w:val="007A488D"/>
    <w:rsid w:val="007B2F48"/>
    <w:rsid w:val="007B3B74"/>
    <w:rsid w:val="007C291E"/>
    <w:rsid w:val="007D38E3"/>
    <w:rsid w:val="007D4EEB"/>
    <w:rsid w:val="007D6E76"/>
    <w:rsid w:val="007E3CB1"/>
    <w:rsid w:val="007F516F"/>
    <w:rsid w:val="00801B02"/>
    <w:rsid w:val="00803200"/>
    <w:rsid w:val="008051FE"/>
    <w:rsid w:val="00824AF7"/>
    <w:rsid w:val="00824F35"/>
    <w:rsid w:val="00862910"/>
    <w:rsid w:val="008639E2"/>
    <w:rsid w:val="0087580E"/>
    <w:rsid w:val="0089078D"/>
    <w:rsid w:val="008B3D31"/>
    <w:rsid w:val="008C4A60"/>
    <w:rsid w:val="008C5220"/>
    <w:rsid w:val="008C64C6"/>
    <w:rsid w:val="008C654D"/>
    <w:rsid w:val="008C65E3"/>
    <w:rsid w:val="008E625F"/>
    <w:rsid w:val="008F47E4"/>
    <w:rsid w:val="008F5429"/>
    <w:rsid w:val="0091535D"/>
    <w:rsid w:val="009327DE"/>
    <w:rsid w:val="0094226D"/>
    <w:rsid w:val="009423C1"/>
    <w:rsid w:val="009462BD"/>
    <w:rsid w:val="0094776A"/>
    <w:rsid w:val="00953716"/>
    <w:rsid w:val="00957D9A"/>
    <w:rsid w:val="009654D6"/>
    <w:rsid w:val="00973681"/>
    <w:rsid w:val="00983BE5"/>
    <w:rsid w:val="009874E9"/>
    <w:rsid w:val="00996604"/>
    <w:rsid w:val="009A1A22"/>
    <w:rsid w:val="009A22EB"/>
    <w:rsid w:val="009A50A8"/>
    <w:rsid w:val="009B2DA7"/>
    <w:rsid w:val="009D181C"/>
    <w:rsid w:val="009E56E4"/>
    <w:rsid w:val="009F088E"/>
    <w:rsid w:val="00A06403"/>
    <w:rsid w:val="00A114FD"/>
    <w:rsid w:val="00A1507E"/>
    <w:rsid w:val="00A161BE"/>
    <w:rsid w:val="00A229CD"/>
    <w:rsid w:val="00A42792"/>
    <w:rsid w:val="00A468A0"/>
    <w:rsid w:val="00A5222B"/>
    <w:rsid w:val="00A7565C"/>
    <w:rsid w:val="00AA32F1"/>
    <w:rsid w:val="00AC2906"/>
    <w:rsid w:val="00AD2CFE"/>
    <w:rsid w:val="00AD545B"/>
    <w:rsid w:val="00AD6799"/>
    <w:rsid w:val="00B147A5"/>
    <w:rsid w:val="00B224A8"/>
    <w:rsid w:val="00B24AC9"/>
    <w:rsid w:val="00B353DE"/>
    <w:rsid w:val="00B46606"/>
    <w:rsid w:val="00B47650"/>
    <w:rsid w:val="00B758FE"/>
    <w:rsid w:val="00BB5A34"/>
    <w:rsid w:val="00BD427B"/>
    <w:rsid w:val="00BD460A"/>
    <w:rsid w:val="00BD5054"/>
    <w:rsid w:val="00BD57D4"/>
    <w:rsid w:val="00BD7505"/>
    <w:rsid w:val="00BE1205"/>
    <w:rsid w:val="00BE632B"/>
    <w:rsid w:val="00BF3FFD"/>
    <w:rsid w:val="00C00DC7"/>
    <w:rsid w:val="00C17B94"/>
    <w:rsid w:val="00C252D5"/>
    <w:rsid w:val="00C33C1E"/>
    <w:rsid w:val="00C37111"/>
    <w:rsid w:val="00C47F90"/>
    <w:rsid w:val="00C63619"/>
    <w:rsid w:val="00C676DA"/>
    <w:rsid w:val="00C842C5"/>
    <w:rsid w:val="00CB1149"/>
    <w:rsid w:val="00CB441C"/>
    <w:rsid w:val="00CC00AF"/>
    <w:rsid w:val="00CC65BE"/>
    <w:rsid w:val="00CD4200"/>
    <w:rsid w:val="00CE3D71"/>
    <w:rsid w:val="00CF5A6C"/>
    <w:rsid w:val="00CF7EFF"/>
    <w:rsid w:val="00D17BE3"/>
    <w:rsid w:val="00D17D5B"/>
    <w:rsid w:val="00D30027"/>
    <w:rsid w:val="00D30288"/>
    <w:rsid w:val="00D30776"/>
    <w:rsid w:val="00D30C79"/>
    <w:rsid w:val="00D32744"/>
    <w:rsid w:val="00D41EDA"/>
    <w:rsid w:val="00D4553C"/>
    <w:rsid w:val="00D45857"/>
    <w:rsid w:val="00D53F6B"/>
    <w:rsid w:val="00D61A33"/>
    <w:rsid w:val="00D62717"/>
    <w:rsid w:val="00DA46D1"/>
    <w:rsid w:val="00DB3023"/>
    <w:rsid w:val="00DC1D1B"/>
    <w:rsid w:val="00DC6327"/>
    <w:rsid w:val="00DE66AE"/>
    <w:rsid w:val="00DE7ADC"/>
    <w:rsid w:val="00E0088F"/>
    <w:rsid w:val="00E14F9A"/>
    <w:rsid w:val="00E17C41"/>
    <w:rsid w:val="00E217D9"/>
    <w:rsid w:val="00E22689"/>
    <w:rsid w:val="00E52D5E"/>
    <w:rsid w:val="00E83C4D"/>
    <w:rsid w:val="00E94C5C"/>
    <w:rsid w:val="00EA3689"/>
    <w:rsid w:val="00EC626C"/>
    <w:rsid w:val="00ED6058"/>
    <w:rsid w:val="00EE5A22"/>
    <w:rsid w:val="00EE7218"/>
    <w:rsid w:val="00F1208F"/>
    <w:rsid w:val="00F13C38"/>
    <w:rsid w:val="00F17078"/>
    <w:rsid w:val="00F23AAF"/>
    <w:rsid w:val="00F33ABD"/>
    <w:rsid w:val="00F4106F"/>
    <w:rsid w:val="00F47963"/>
    <w:rsid w:val="00F530EB"/>
    <w:rsid w:val="00F54A96"/>
    <w:rsid w:val="00F66FC2"/>
    <w:rsid w:val="00F7238C"/>
    <w:rsid w:val="00F80CC6"/>
    <w:rsid w:val="00F810A8"/>
    <w:rsid w:val="00F91D28"/>
    <w:rsid w:val="00FA1341"/>
    <w:rsid w:val="00FA6EFD"/>
    <w:rsid w:val="00FC3F12"/>
    <w:rsid w:val="00FE347A"/>
    <w:rsid w:val="00FE42F8"/>
    <w:rsid w:val="00FF06B6"/>
    <w:rsid w:val="00FF1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3861C"/>
  <w15:chartTrackingRefBased/>
  <w15:docId w15:val="{63F27636-B13F-429E-8D6B-75A2756D6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6C73"/>
    <w:pPr>
      <w:widowControl w:val="0"/>
      <w:spacing w:after="160" w:line="278" w:lineRule="auto"/>
    </w:pPr>
    <w:rPr>
      <w:rFonts w:cs="Times New Roman"/>
      <w:sz w:val="22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16C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6C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6C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6C7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6C7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6C7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6C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6C7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6C7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6C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6C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6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6C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6C7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6C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6C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6C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6C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6C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6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6C7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6C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6C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6C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6C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6C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6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6C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6C7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A4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1707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17078"/>
    <w:rPr>
      <w:rFonts w:cs="Times New Roman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F1707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17078"/>
    <w:rPr>
      <w:rFonts w:cs="Times New Roman"/>
      <w:sz w:val="18"/>
      <w:szCs w:val="18"/>
      <w14:ligatures w14:val="none"/>
    </w:rPr>
  </w:style>
  <w:style w:type="paragraph" w:styleId="af3">
    <w:name w:val="footnote text"/>
    <w:basedOn w:val="a"/>
    <w:link w:val="af4"/>
    <w:uiPriority w:val="99"/>
    <w:semiHidden/>
    <w:unhideWhenUsed/>
    <w:rsid w:val="00A114FD"/>
    <w:pPr>
      <w:snapToGrid w:val="0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A114FD"/>
    <w:rPr>
      <w:rFonts w:cs="Times New Roman"/>
      <w:sz w:val="18"/>
      <w:szCs w:val="18"/>
      <w14:ligatures w14:val="none"/>
    </w:rPr>
  </w:style>
  <w:style w:type="character" w:styleId="af5">
    <w:name w:val="footnote reference"/>
    <w:basedOn w:val="a0"/>
    <w:uiPriority w:val="99"/>
    <w:semiHidden/>
    <w:unhideWhenUsed/>
    <w:rsid w:val="00A114F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454098-0D4C-4E4B-AC74-29772B442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unlu</dc:creator>
  <cp:keywords/>
  <dc:description/>
  <cp:lastModifiedBy>HaJunlu</cp:lastModifiedBy>
  <cp:revision>2</cp:revision>
  <dcterms:created xsi:type="dcterms:W3CDTF">2026-05-09T11:02:00Z</dcterms:created>
  <dcterms:modified xsi:type="dcterms:W3CDTF">2026-05-09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56165a7-dad9-3409-88f2-7501d4b79589</vt:lpwstr>
  </property>
  <property fmtid="{D5CDD505-2E9C-101B-9397-08002B2CF9AE}" pid="24" name="Mendeley Citation Style_1">
    <vt:lpwstr>http://www.zotero.org/styles/apa</vt:lpwstr>
  </property>
</Properties>
</file>